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7F1D" w:rsidRDefault="00A77F1D" w:rsidP="00A77F1D">
      <w:pPr>
        <w:rPr>
          <w:rFonts w:ascii="Times New Roman" w:hAnsi="Times New Roman" w:cs="Times New Roman"/>
          <w:sz w:val="24"/>
          <w:szCs w:val="24"/>
          <w:lang w:eastAsia="zh-CN"/>
        </w:rPr>
      </w:pPr>
      <w:r w:rsidRPr="002C00C1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2C00C1">
        <w:rPr>
          <w:rFonts w:ascii="Times New Roman" w:hAnsi="Times New Roman" w:cs="Times New Roman"/>
          <w:sz w:val="24"/>
          <w:szCs w:val="24"/>
          <w:lang w:eastAsia="zh-CN"/>
        </w:rPr>
        <w:t>Table</w:t>
      </w:r>
      <w:r w:rsidRPr="002C00C1">
        <w:rPr>
          <w:rFonts w:ascii="Times New Roman" w:hAnsi="Times New Roman" w:cs="Times New Roman"/>
          <w:sz w:val="24"/>
          <w:szCs w:val="24"/>
        </w:rPr>
        <w:t>s</w:t>
      </w:r>
    </w:p>
    <w:p w:rsidR="00A77F1D" w:rsidRPr="00BA75C4" w:rsidRDefault="00A77F1D" w:rsidP="00A77F1D">
      <w:pPr>
        <w:rPr>
          <w:rFonts w:ascii="Times New Roman" w:eastAsia="DengXian" w:hAnsi="Times New Roman" w:cs="Times New Roman"/>
          <w:sz w:val="24"/>
        </w:rPr>
      </w:pPr>
      <w:proofErr w:type="gramStart"/>
      <w:r w:rsidRPr="00A75F8D">
        <w:rPr>
          <w:rFonts w:ascii="Times New Roman,Bold" w:hAnsi="Times New Roman,Bold"/>
        </w:rPr>
        <w:t>Table</w:t>
      </w:r>
      <w:r w:rsidRPr="00A75F8D">
        <w:rPr>
          <w:rFonts w:ascii="Times New Roman,Bold" w:hAnsi="Times New Roman,Bold" w:hint="eastAsia"/>
        </w:rPr>
        <w:t xml:space="preserve"> </w:t>
      </w:r>
      <w:r>
        <w:rPr>
          <w:rFonts w:ascii="Times New Roman,Bold" w:hAnsi="Times New Roman,Bold" w:hint="eastAsia"/>
        </w:rPr>
        <w:t>1</w:t>
      </w:r>
      <w:r w:rsidRPr="00A17B45">
        <w:rPr>
          <w:rFonts w:ascii="Times New Roman" w:eastAsia="DengXian" w:hAnsi="Times New Roman" w:cs="Times New Roman"/>
          <w:sz w:val="24"/>
        </w:rPr>
        <w:t>.</w:t>
      </w:r>
      <w:proofErr w:type="gramEnd"/>
      <w:r w:rsidRPr="00A17B45">
        <w:rPr>
          <w:rFonts w:ascii="Times New Roman" w:eastAsia="DengXian" w:hAnsi="Times New Roman" w:cs="Times New Roman"/>
          <w:sz w:val="24"/>
        </w:rPr>
        <w:t xml:space="preserve"> </w:t>
      </w:r>
      <w:r w:rsidRPr="00BA75C4">
        <w:rPr>
          <w:rFonts w:ascii="Times New Roman" w:hAnsi="Times New Roman" w:cs="Times New Roman"/>
          <w:sz w:val="21"/>
        </w:rPr>
        <w:t xml:space="preserve">Summary of </w:t>
      </w:r>
      <w:r>
        <w:rPr>
          <w:rFonts w:ascii="Times New Roman" w:hAnsi="Times New Roman" w:cs="Times New Roman" w:hint="eastAsia"/>
          <w:lang w:eastAsia="zh-CN"/>
        </w:rPr>
        <w:t>r</w:t>
      </w:r>
      <w:r w:rsidRPr="00BA75C4">
        <w:rPr>
          <w:rFonts w:ascii="Times New Roman" w:hAnsi="Times New Roman" w:cs="Times New Roman"/>
          <w:sz w:val="21"/>
        </w:rPr>
        <w:t xml:space="preserve">ecurrence and </w:t>
      </w:r>
      <w:r>
        <w:rPr>
          <w:rFonts w:ascii="Times New Roman" w:hAnsi="Times New Roman" w:cs="Times New Roman" w:hint="eastAsia"/>
          <w:lang w:eastAsia="zh-CN"/>
        </w:rPr>
        <w:t>d</w:t>
      </w:r>
      <w:r w:rsidRPr="00BA75C4">
        <w:rPr>
          <w:rFonts w:ascii="Times New Roman" w:hAnsi="Times New Roman" w:cs="Times New Roman"/>
          <w:sz w:val="21"/>
        </w:rPr>
        <w:t xml:space="preserve">istant </w:t>
      </w:r>
      <w:r>
        <w:rPr>
          <w:rFonts w:ascii="Times New Roman" w:hAnsi="Times New Roman" w:cs="Times New Roman" w:hint="eastAsia"/>
          <w:lang w:eastAsia="zh-CN"/>
        </w:rPr>
        <w:t>m</w:t>
      </w:r>
      <w:r w:rsidRPr="00BA75C4">
        <w:rPr>
          <w:rFonts w:ascii="Times New Roman" w:hAnsi="Times New Roman" w:cs="Times New Roman"/>
          <w:sz w:val="21"/>
        </w:rPr>
        <w:t xml:space="preserve">etastasis in </w:t>
      </w:r>
      <w:r>
        <w:rPr>
          <w:rFonts w:ascii="Times New Roman" w:hAnsi="Times New Roman" w:cs="Times New Roman" w:hint="eastAsia"/>
        </w:rPr>
        <w:t>s</w:t>
      </w:r>
      <w:r w:rsidRPr="00906582">
        <w:rPr>
          <w:rFonts w:ascii="Times New Roman" w:hAnsi="Times New Roman" w:cs="Times New Roman"/>
        </w:rPr>
        <w:t xml:space="preserve">tage I–III </w:t>
      </w:r>
      <w:r>
        <w:rPr>
          <w:rFonts w:ascii="Times New Roman" w:hAnsi="Times New Roman" w:cs="Times New Roman" w:hint="eastAsia"/>
        </w:rPr>
        <w:t>p</w:t>
      </w:r>
      <w:r w:rsidRPr="00906582">
        <w:rPr>
          <w:rFonts w:ascii="Times New Roman" w:hAnsi="Times New Roman" w:cs="Times New Roman"/>
        </w:rPr>
        <w:t>atients</w:t>
      </w:r>
      <w:r>
        <w:rPr>
          <w:rFonts w:ascii="Times New Roman" w:hAnsi="Times New Roman" w:cs="Times New Roman" w:hint="eastAsia"/>
        </w:rPr>
        <w:t xml:space="preserve"> </w:t>
      </w:r>
      <w:r w:rsidRPr="00F35524">
        <w:rPr>
          <w:rFonts w:ascii="Times New Roman" w:hAnsi="Times New Roman" w:cs="Times New Roman"/>
        </w:rPr>
        <w:t>(N=1</w:t>
      </w:r>
      <w:r w:rsidRPr="00F35524">
        <w:rPr>
          <w:rFonts w:ascii="Times New Roman" w:hAnsi="Times New Roman" w:cs="Times New Roman" w:hint="eastAsia"/>
        </w:rPr>
        <w:t>6</w:t>
      </w:r>
      <w:r w:rsidRPr="00F35524">
        <w:rPr>
          <w:rFonts w:ascii="Times New Roman" w:hAnsi="Times New Roman" w:cs="Times New Roman"/>
        </w:rPr>
        <w:t>)</w:t>
      </w:r>
      <w:r>
        <w:rPr>
          <w:rFonts w:ascii="Times New Roman" w:eastAsia="DengXian" w:hAnsi="Times New Roman" w:cs="Times New Roman"/>
          <w:sz w:val="24"/>
        </w:rPr>
        <w:t>.</w:t>
      </w:r>
    </w:p>
    <w:tbl>
      <w:tblPr>
        <w:tblW w:w="949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0"/>
        <w:gridCol w:w="31"/>
        <w:gridCol w:w="1103"/>
        <w:gridCol w:w="1417"/>
        <w:gridCol w:w="5387"/>
      </w:tblGrid>
      <w:tr w:rsidR="00A77F1D" w:rsidRPr="00BA5E83" w:rsidTr="000C5BCF">
        <w:trPr>
          <w:cantSplit/>
          <w:trHeight w:val="816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3A433D" w:rsidRDefault="00A77F1D" w:rsidP="000C5BCF">
            <w:pPr>
              <w:keepNext/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3A433D">
              <w:rPr>
                <w:rFonts w:ascii="Times New Roman" w:eastAsia="DengXian" w:hAnsi="Times New Roman" w:cs="Times New Roman"/>
                <w:sz w:val="24"/>
              </w:rPr>
              <w:t>Patient ID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A77F1D" w:rsidRPr="00C26998" w:rsidRDefault="00A77F1D" w:rsidP="000C5BCF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L</w:t>
            </w:r>
            <w:r w:rsidRPr="00C26998">
              <w:rPr>
                <w:rFonts w:ascii="Times New Roman" w:eastAsia="DengXian" w:hAnsi="Times New Roman" w:cs="Times New Roman"/>
                <w:sz w:val="24"/>
              </w:rPr>
              <w:t>ocal recurrenc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A77F1D" w:rsidRPr="007E4499" w:rsidRDefault="00A77F1D" w:rsidP="000C5BCF">
            <w:pPr>
              <w:keepNext/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367A1">
              <w:rPr>
                <w:rFonts w:ascii="Times New Roman" w:eastAsia="DengXian" w:hAnsi="Times New Roman" w:cs="Times New Roman"/>
                <w:sz w:val="24"/>
              </w:rPr>
              <w:t xml:space="preserve">Distant </w:t>
            </w:r>
            <w:r w:rsidRPr="007E4499">
              <w:rPr>
                <w:rFonts w:ascii="Times New Roman" w:eastAsia="DengXian" w:hAnsi="Times New Roman" w:cs="Times New Roman"/>
                <w:sz w:val="24"/>
              </w:rPr>
              <w:t>metastas</w:t>
            </w:r>
            <w:r>
              <w:rPr>
                <w:rFonts w:ascii="Times New Roman" w:eastAsia="DengXian" w:hAnsi="Times New Roman" w:cs="Times New Roman" w:hint="eastAsia"/>
                <w:sz w:val="24"/>
              </w:rPr>
              <w:t>e</w:t>
            </w:r>
            <w:r w:rsidRPr="007E4499">
              <w:rPr>
                <w:rFonts w:ascii="Times New Roman" w:eastAsia="DengXian" w:hAnsi="Times New Roman" w:cs="Times New Roman"/>
                <w:sz w:val="24"/>
              </w:rPr>
              <w:t>s</w:t>
            </w:r>
          </w:p>
        </w:tc>
        <w:tc>
          <w:tcPr>
            <w:tcW w:w="53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Default="00A77F1D" w:rsidP="000C5BCF">
            <w:pPr>
              <w:keepNext/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S</w:t>
            </w:r>
            <w:r w:rsidRPr="007E4499">
              <w:rPr>
                <w:rFonts w:ascii="Times New Roman" w:eastAsia="DengXian" w:hAnsi="Times New Roman" w:cs="Times New Roman"/>
                <w:sz w:val="24"/>
              </w:rPr>
              <w:t>ite</w:t>
            </w:r>
            <w:r>
              <w:rPr>
                <w:rFonts w:ascii="Times New Roman" w:eastAsia="DengXian" w:hAnsi="Times New Roman" w:cs="Times New Roman"/>
                <w:sz w:val="24"/>
              </w:rPr>
              <w:t>s</w:t>
            </w:r>
            <w:r w:rsidRPr="007E4499">
              <w:rPr>
                <w:rFonts w:ascii="Times New Roman" w:eastAsia="DengXian" w:hAnsi="Times New Roman" w:cs="Times New Roman"/>
                <w:sz w:val="24"/>
              </w:rPr>
              <w:t xml:space="preserve"> of </w:t>
            </w:r>
            <w:r>
              <w:rPr>
                <w:rFonts w:ascii="Times New Roman" w:eastAsia="DengXian" w:hAnsi="Times New Roman" w:cs="Times New Roman" w:hint="eastAsia"/>
                <w:sz w:val="24"/>
              </w:rPr>
              <w:t>d</w:t>
            </w:r>
            <w:r w:rsidRPr="004367A1">
              <w:rPr>
                <w:rFonts w:ascii="Times New Roman" w:eastAsia="DengXian" w:hAnsi="Times New Roman" w:cs="Times New Roman"/>
                <w:sz w:val="24"/>
              </w:rPr>
              <w:t xml:space="preserve">istant </w:t>
            </w:r>
            <w:r w:rsidRPr="007E4499">
              <w:rPr>
                <w:rFonts w:ascii="Times New Roman" w:eastAsia="DengXian" w:hAnsi="Times New Roman" w:cs="Times New Roman"/>
                <w:sz w:val="24"/>
              </w:rPr>
              <w:t>metastas</w:t>
            </w:r>
            <w:r>
              <w:rPr>
                <w:rFonts w:ascii="Times New Roman" w:eastAsia="DengXian" w:hAnsi="Times New Roman" w:cs="Times New Roman" w:hint="eastAsia"/>
                <w:sz w:val="24"/>
              </w:rPr>
              <w:t>e</w:t>
            </w:r>
            <w:r w:rsidRPr="007E4499">
              <w:rPr>
                <w:rFonts w:ascii="Times New Roman" w:eastAsia="DengXian" w:hAnsi="Times New Roman" w:cs="Times New Roman"/>
                <w:sz w:val="24"/>
              </w:rPr>
              <w:t>s</w:t>
            </w:r>
          </w:p>
        </w:tc>
      </w:tr>
      <w:tr w:rsidR="00A77F1D" w:rsidRPr="00BA5E83" w:rsidTr="000C5BCF">
        <w:trPr>
          <w:cantSplit/>
          <w:trHeight w:val="359"/>
        </w:trPr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3A433D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3A433D">
              <w:rPr>
                <w:rFonts w:ascii="Times New Roman" w:eastAsia="DengXian" w:hAnsi="Times New Roman" w:cs="Times New Roman"/>
                <w:sz w:val="24"/>
              </w:rPr>
              <w:t>Patient 1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77F1D" w:rsidRPr="00467DF5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77F1D" w:rsidRPr="00467DF5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Yes</w:t>
            </w:r>
          </w:p>
        </w:tc>
        <w:tc>
          <w:tcPr>
            <w:tcW w:w="53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67DF5">
              <w:rPr>
                <w:rFonts w:ascii="Times New Roman" w:eastAsia="DengXian" w:hAnsi="Times New Roman" w:cs="Times New Roman"/>
                <w:sz w:val="24"/>
              </w:rPr>
              <w:t>Pleural</w:t>
            </w:r>
            <w:r>
              <w:rPr>
                <w:rFonts w:ascii="Times New Roman" w:eastAsia="DengXian" w:hAnsi="Times New Roman" w:cs="Times New Roman"/>
                <w:sz w:val="24"/>
              </w:rPr>
              <w:t xml:space="preserve">, </w:t>
            </w:r>
            <w:r w:rsidRPr="00CB5CD1">
              <w:rPr>
                <w:rFonts w:ascii="Times New Roman" w:eastAsia="DengXian" w:hAnsi="Times New Roman" w:cs="Times New Roman"/>
                <w:sz w:val="24"/>
              </w:rPr>
              <w:t>peritoneal</w:t>
            </w:r>
            <w:r>
              <w:rPr>
                <w:rFonts w:ascii="Times New Roman" w:eastAsia="DengXian" w:hAnsi="Times New Roman" w:cs="Times New Roman"/>
                <w:sz w:val="24"/>
              </w:rPr>
              <w:t xml:space="preserve">, </w:t>
            </w:r>
            <w:r w:rsidRPr="00474E52">
              <w:rPr>
                <w:rFonts w:ascii="Times New Roman" w:eastAsia="DengXian" w:hAnsi="Times New Roman" w:cs="Times New Roman"/>
                <w:sz w:val="24"/>
              </w:rPr>
              <w:t>bone</w:t>
            </w:r>
            <w:r>
              <w:rPr>
                <w:rFonts w:ascii="Times New Roman" w:eastAsia="DengXian" w:hAnsi="Times New Roman" w:cs="Times New Roman"/>
                <w:sz w:val="24"/>
              </w:rPr>
              <w:t xml:space="preserve">, </w:t>
            </w:r>
            <w:r w:rsidRPr="00474E52">
              <w:rPr>
                <w:rFonts w:ascii="Times New Roman" w:eastAsia="DengXian" w:hAnsi="Times New Roman" w:cs="Times New Roman"/>
                <w:sz w:val="24"/>
              </w:rPr>
              <w:t>ovar</w:t>
            </w:r>
            <w:r>
              <w:rPr>
                <w:rFonts w:ascii="Times New Roman" w:eastAsia="DengXian" w:hAnsi="Times New Roman" w:cs="Times New Roman" w:hint="eastAsia"/>
                <w:sz w:val="24"/>
              </w:rPr>
              <w:t>y</w:t>
            </w:r>
            <w:r>
              <w:rPr>
                <w:rFonts w:ascii="Times New Roman" w:eastAsia="DengXian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DengXian" w:hAnsi="Times New Roman" w:cs="Times New Roman" w:hint="eastAsia"/>
                <w:sz w:val="24"/>
              </w:rPr>
              <w:t>d</w:t>
            </w:r>
            <w:r w:rsidRPr="0042657B">
              <w:rPr>
                <w:rFonts w:ascii="Times New Roman" w:eastAsia="DengXian" w:hAnsi="Times New Roman" w:cs="Times New Roman"/>
                <w:sz w:val="24"/>
              </w:rPr>
              <w:t>istant lymph nodes</w:t>
            </w:r>
          </w:p>
        </w:tc>
      </w:tr>
      <w:tr w:rsidR="00A77F1D" w:rsidRPr="00BA5E83" w:rsidTr="000C5BCF">
        <w:trPr>
          <w:cantSplit/>
          <w:trHeight w:val="36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3A433D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3A433D">
              <w:rPr>
                <w:rFonts w:ascii="Times New Roman" w:eastAsia="DengXian" w:hAnsi="Times New Roman" w:cs="Times New Roman"/>
                <w:sz w:val="24"/>
              </w:rPr>
              <w:t>Patient 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7F1D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7F1D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Yes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Liver</w:t>
            </w:r>
            <w:r>
              <w:rPr>
                <w:rFonts w:ascii="Times New Roman" w:eastAsia="DengXian" w:hAnsi="Times New Roman" w:cs="Times New Roman"/>
                <w:sz w:val="24"/>
              </w:rPr>
              <w:t xml:space="preserve">, </w:t>
            </w:r>
            <w:r w:rsidRPr="002D013D">
              <w:rPr>
                <w:rFonts w:ascii="Times New Roman" w:eastAsia="DengXian" w:hAnsi="Times New Roman" w:cs="Times New Roman"/>
                <w:sz w:val="24"/>
              </w:rPr>
              <w:t>pancreas</w:t>
            </w:r>
            <w:r>
              <w:rPr>
                <w:rFonts w:ascii="Times New Roman" w:eastAsia="DengXian" w:hAnsi="Times New Roman" w:cs="Times New Roman"/>
                <w:sz w:val="24"/>
              </w:rPr>
              <w:t xml:space="preserve"> </w:t>
            </w:r>
          </w:p>
        </w:tc>
      </w:tr>
      <w:tr w:rsidR="00A77F1D" w:rsidRPr="00BA5E83" w:rsidTr="000C5BCF">
        <w:trPr>
          <w:cantSplit/>
          <w:trHeight w:val="35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3A433D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3A433D">
              <w:rPr>
                <w:rFonts w:ascii="Times New Roman" w:eastAsia="DengXian" w:hAnsi="Times New Roman" w:cs="Times New Roman" w:hint="eastAsia"/>
                <w:sz w:val="24"/>
              </w:rPr>
              <w:t>Patient 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7F1D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7F1D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Yes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3A433D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P</w:t>
            </w:r>
            <w:r w:rsidRPr="00CB5CD1">
              <w:rPr>
                <w:rFonts w:ascii="Times New Roman" w:eastAsia="DengXian" w:hAnsi="Times New Roman" w:cs="Times New Roman"/>
                <w:sz w:val="24"/>
              </w:rPr>
              <w:t>eritoneal</w:t>
            </w:r>
          </w:p>
        </w:tc>
      </w:tr>
      <w:tr w:rsidR="00A77F1D" w:rsidRPr="00BA5E83" w:rsidTr="000C5BCF">
        <w:trPr>
          <w:cantSplit/>
          <w:trHeight w:val="36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3A433D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3A433D">
              <w:rPr>
                <w:rFonts w:ascii="Times New Roman" w:eastAsia="DengXian" w:hAnsi="Times New Roman" w:cs="Times New Roman" w:hint="eastAsia"/>
                <w:sz w:val="24"/>
              </w:rPr>
              <w:t>Patient 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7F1D" w:rsidRPr="001D0058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7F1D" w:rsidRPr="001D0058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Yes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1D0058">
              <w:rPr>
                <w:rFonts w:ascii="Times New Roman" w:eastAsia="DengXian" w:hAnsi="Times New Roman" w:cs="Times New Roman"/>
                <w:sz w:val="24"/>
              </w:rPr>
              <w:t>Distant lymph nodes</w:t>
            </w:r>
          </w:p>
        </w:tc>
      </w:tr>
      <w:tr w:rsidR="00A77F1D" w:rsidRPr="00BA5E83" w:rsidTr="000C5BCF">
        <w:trPr>
          <w:cantSplit/>
          <w:trHeight w:val="35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3A433D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3A433D">
              <w:rPr>
                <w:rFonts w:ascii="Times New Roman" w:eastAsia="DengXian" w:hAnsi="Times New Roman" w:cs="Times New Roman" w:hint="eastAsia"/>
                <w:sz w:val="24"/>
              </w:rPr>
              <w:t xml:space="preserve">Patient </w:t>
            </w:r>
            <w:r>
              <w:rPr>
                <w:rFonts w:ascii="Times New Roman" w:eastAsia="DengXian" w:hAnsi="Times New Roman" w:cs="Times New Roman" w:hint="eastAsia"/>
                <w:sz w:val="24"/>
              </w:rPr>
              <w:t>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7F1D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7F1D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Yes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P</w:t>
            </w:r>
            <w:r w:rsidRPr="00CB5CD1">
              <w:rPr>
                <w:rFonts w:ascii="Times New Roman" w:eastAsia="DengXian" w:hAnsi="Times New Roman" w:cs="Times New Roman"/>
                <w:sz w:val="24"/>
              </w:rPr>
              <w:t>eritoneal</w:t>
            </w:r>
          </w:p>
        </w:tc>
      </w:tr>
      <w:tr w:rsidR="00A77F1D" w:rsidRPr="00BA5E83" w:rsidTr="000C5BCF">
        <w:trPr>
          <w:cantSplit/>
          <w:trHeight w:val="359"/>
        </w:trPr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3A433D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3A433D">
              <w:rPr>
                <w:rFonts w:ascii="Times New Roman" w:eastAsia="DengXian" w:hAnsi="Times New Roman" w:cs="Times New Roman" w:hint="eastAsia"/>
                <w:sz w:val="24"/>
              </w:rPr>
              <w:t xml:space="preserve">Patient </w:t>
            </w:r>
            <w:r>
              <w:rPr>
                <w:rFonts w:ascii="Times New Roman" w:eastAsia="DengXian" w:hAnsi="Times New Roman" w:cs="Times New Roman" w:hint="eastAsia"/>
                <w:sz w:val="24"/>
              </w:rPr>
              <w:t>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7F1D" w:rsidRPr="001D0058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7F1D" w:rsidRPr="001D0058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Yes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1D0058">
              <w:rPr>
                <w:rFonts w:ascii="Times New Roman" w:eastAsia="DengXian" w:hAnsi="Times New Roman" w:cs="Times New Roman"/>
                <w:sz w:val="24"/>
              </w:rPr>
              <w:t>Distant lymph nodes</w:t>
            </w:r>
          </w:p>
        </w:tc>
      </w:tr>
      <w:tr w:rsidR="00A77F1D" w:rsidRPr="00BA5E83" w:rsidTr="000C5BCF">
        <w:trPr>
          <w:cantSplit/>
          <w:trHeight w:val="366"/>
        </w:trPr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3A433D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3A433D">
              <w:rPr>
                <w:rFonts w:ascii="Times New Roman" w:eastAsia="DengXian" w:hAnsi="Times New Roman" w:cs="Times New Roman" w:hint="eastAsia"/>
                <w:sz w:val="24"/>
              </w:rPr>
              <w:t xml:space="preserve">Patient </w:t>
            </w:r>
            <w:r>
              <w:rPr>
                <w:rFonts w:ascii="Times New Roman" w:eastAsia="DengXian" w:hAnsi="Times New Roman" w:cs="Times New Roman" w:hint="eastAsia"/>
                <w:sz w:val="24"/>
              </w:rPr>
              <w:t>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7F1D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7F1D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Yes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Liver</w:t>
            </w:r>
          </w:p>
        </w:tc>
      </w:tr>
      <w:tr w:rsidR="00A77F1D" w:rsidRPr="00BA5E83" w:rsidTr="000C5BCF">
        <w:trPr>
          <w:cantSplit/>
          <w:trHeight w:val="359"/>
        </w:trPr>
        <w:tc>
          <w:tcPr>
            <w:tcW w:w="1591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3A433D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3A433D">
              <w:rPr>
                <w:rFonts w:ascii="Times New Roman" w:eastAsia="DengXian" w:hAnsi="Times New Roman" w:cs="Times New Roman" w:hint="eastAsia"/>
                <w:sz w:val="24"/>
              </w:rPr>
              <w:t xml:space="preserve">Patient </w:t>
            </w:r>
            <w:r>
              <w:rPr>
                <w:rFonts w:ascii="Times New Roman" w:eastAsia="DengXian" w:hAnsi="Times New Roman" w:cs="Times New Roman" w:hint="eastAsia"/>
                <w:sz w:val="24"/>
              </w:rPr>
              <w:t>8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77F1D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77F1D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Yes</w:t>
            </w:r>
          </w:p>
        </w:tc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P</w:t>
            </w:r>
            <w:r w:rsidRPr="00CB5CD1">
              <w:rPr>
                <w:rFonts w:ascii="Times New Roman" w:eastAsia="DengXian" w:hAnsi="Times New Roman" w:cs="Times New Roman"/>
                <w:sz w:val="24"/>
              </w:rPr>
              <w:t>eritoneal</w:t>
            </w:r>
            <w:r>
              <w:rPr>
                <w:rFonts w:ascii="Times New Roman" w:eastAsia="DengXian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DengXian" w:hAnsi="Times New Roman" w:cs="Times New Roman" w:hint="eastAsia"/>
                <w:sz w:val="24"/>
              </w:rPr>
              <w:t>liver</w:t>
            </w:r>
            <w:r>
              <w:rPr>
                <w:rFonts w:ascii="Times New Roman" w:eastAsia="DengXian" w:hAnsi="Times New Roman" w:cs="Times New Roman"/>
                <w:sz w:val="24"/>
              </w:rPr>
              <w:t xml:space="preserve">, </w:t>
            </w:r>
            <w:r w:rsidRPr="00255E5E">
              <w:rPr>
                <w:rFonts w:ascii="Times New Roman" w:eastAsia="DengXian" w:hAnsi="Times New Roman" w:cs="Times New Roman" w:hint="eastAsia"/>
                <w:sz w:val="24"/>
              </w:rPr>
              <w:t>pelvic cavity</w:t>
            </w:r>
            <w:r>
              <w:rPr>
                <w:rFonts w:ascii="Times New Roman" w:eastAsia="DengXian" w:hAnsi="Times New Roman" w:cs="Times New Roman"/>
                <w:sz w:val="24"/>
              </w:rPr>
              <w:t>, d</w:t>
            </w:r>
            <w:r w:rsidRPr="00255E5E">
              <w:rPr>
                <w:rFonts w:ascii="Times New Roman" w:eastAsia="DengXian" w:hAnsi="Times New Roman" w:cs="Times New Roman"/>
                <w:sz w:val="24"/>
              </w:rPr>
              <w:t>istant lymph nodes</w:t>
            </w:r>
          </w:p>
        </w:tc>
      </w:tr>
      <w:tr w:rsidR="00A77F1D" w:rsidRPr="00BA5E83" w:rsidTr="000C5BCF">
        <w:trPr>
          <w:cantSplit/>
          <w:trHeight w:val="366"/>
        </w:trPr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3A433D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3A433D">
              <w:rPr>
                <w:rFonts w:ascii="Times New Roman" w:eastAsia="DengXian" w:hAnsi="Times New Roman" w:cs="Times New Roman" w:hint="eastAsia"/>
                <w:sz w:val="24"/>
              </w:rPr>
              <w:t xml:space="preserve">Patient </w:t>
            </w:r>
            <w:r>
              <w:rPr>
                <w:rFonts w:ascii="Times New Roman" w:eastAsia="DengXian" w:hAnsi="Times New Roman" w:cs="Times New Roman" w:hint="eastAsia"/>
                <w:sz w:val="24"/>
              </w:rPr>
              <w:t>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7F1D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7F1D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Yes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P</w:t>
            </w:r>
            <w:r w:rsidRPr="002D013D">
              <w:rPr>
                <w:rFonts w:ascii="Times New Roman" w:eastAsia="DengXian" w:hAnsi="Times New Roman" w:cs="Times New Roman"/>
                <w:sz w:val="24"/>
              </w:rPr>
              <w:t>ancreas</w:t>
            </w:r>
          </w:p>
        </w:tc>
      </w:tr>
      <w:tr w:rsidR="00A77F1D" w:rsidRPr="00BA5E83" w:rsidTr="000C5BCF">
        <w:trPr>
          <w:cantSplit/>
          <w:trHeight w:val="366"/>
        </w:trPr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3A433D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3A433D">
              <w:rPr>
                <w:rFonts w:ascii="Times New Roman" w:eastAsia="DengXian" w:hAnsi="Times New Roman" w:cs="Times New Roman" w:hint="eastAsia"/>
                <w:sz w:val="24"/>
              </w:rPr>
              <w:t>Patient 1</w:t>
            </w:r>
            <w:r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7F1D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7F1D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Yes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P</w:t>
            </w:r>
            <w:r w:rsidRPr="00CB5CD1">
              <w:rPr>
                <w:rFonts w:ascii="Times New Roman" w:eastAsia="DengXian" w:hAnsi="Times New Roman" w:cs="Times New Roman"/>
                <w:sz w:val="24"/>
              </w:rPr>
              <w:t>eritoneal</w:t>
            </w:r>
          </w:p>
        </w:tc>
      </w:tr>
      <w:tr w:rsidR="00A77F1D" w:rsidRPr="00BA5E83" w:rsidTr="000C5BCF">
        <w:trPr>
          <w:cantSplit/>
          <w:trHeight w:val="366"/>
        </w:trPr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3A433D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3A433D">
              <w:rPr>
                <w:rFonts w:ascii="Times New Roman" w:eastAsia="DengXian" w:hAnsi="Times New Roman" w:cs="Times New Roman" w:hint="eastAsia"/>
                <w:sz w:val="24"/>
              </w:rPr>
              <w:t>Patient 1</w:t>
            </w:r>
            <w:r>
              <w:rPr>
                <w:rFonts w:ascii="Times New Roman" w:eastAsia="DengXian" w:hAnsi="Times New Roman" w:cs="Times New Roman"/>
                <w:sz w:val="24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7F1D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7F1D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Yes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Liver</w:t>
            </w:r>
            <w:r>
              <w:rPr>
                <w:rFonts w:ascii="Times New Roman" w:eastAsia="DengXian" w:hAnsi="Times New Roman" w:cs="Times New Roman"/>
                <w:sz w:val="24"/>
              </w:rPr>
              <w:t>, d</w:t>
            </w:r>
            <w:r w:rsidRPr="00255E5E">
              <w:rPr>
                <w:rFonts w:ascii="Times New Roman" w:eastAsia="DengXian" w:hAnsi="Times New Roman" w:cs="Times New Roman"/>
                <w:sz w:val="24"/>
              </w:rPr>
              <w:t>istant lymph nodes</w:t>
            </w:r>
          </w:p>
        </w:tc>
      </w:tr>
      <w:tr w:rsidR="00A77F1D" w:rsidRPr="00BA5E83" w:rsidTr="000C5BCF">
        <w:trPr>
          <w:cantSplit/>
          <w:trHeight w:val="366"/>
        </w:trPr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3A433D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3A433D">
              <w:rPr>
                <w:rFonts w:ascii="Times New Roman" w:eastAsia="DengXian" w:hAnsi="Times New Roman" w:cs="Times New Roman" w:hint="eastAsia"/>
                <w:sz w:val="24"/>
              </w:rPr>
              <w:t>Patient 1</w:t>
            </w:r>
            <w:r>
              <w:rPr>
                <w:rFonts w:ascii="Times New Roman" w:eastAsia="DengXian" w:hAnsi="Times New Roman" w:cs="Times New Roman" w:hint="eastAsia"/>
                <w:sz w:val="24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7F1D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7F1D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Yes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D</w:t>
            </w:r>
            <w:r w:rsidRPr="00255E5E">
              <w:rPr>
                <w:rFonts w:ascii="Times New Roman" w:eastAsia="DengXian" w:hAnsi="Times New Roman" w:cs="Times New Roman"/>
                <w:sz w:val="24"/>
              </w:rPr>
              <w:t>istant lymph nodes</w:t>
            </w:r>
          </w:p>
        </w:tc>
      </w:tr>
      <w:tr w:rsidR="00A77F1D" w:rsidRPr="00BA5E83" w:rsidTr="000C5BCF">
        <w:trPr>
          <w:cantSplit/>
          <w:trHeight w:val="366"/>
        </w:trPr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3A433D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3A433D">
              <w:rPr>
                <w:rFonts w:ascii="Times New Roman" w:eastAsia="DengXian" w:hAnsi="Times New Roman" w:cs="Times New Roman" w:hint="eastAsia"/>
                <w:sz w:val="24"/>
              </w:rPr>
              <w:t>Patient 1</w:t>
            </w:r>
            <w:r>
              <w:rPr>
                <w:rFonts w:ascii="Times New Roman" w:eastAsia="DengXian" w:hAnsi="Times New Roman" w:cs="Times New Roman" w:hint="eastAsia"/>
                <w:sz w:val="24"/>
              </w:rPr>
              <w:t>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7F1D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7F1D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Yes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Liver</w:t>
            </w:r>
          </w:p>
        </w:tc>
      </w:tr>
      <w:tr w:rsidR="00A77F1D" w:rsidRPr="00BA5E83" w:rsidTr="000C5BCF">
        <w:trPr>
          <w:cantSplit/>
          <w:trHeight w:val="366"/>
        </w:trPr>
        <w:tc>
          <w:tcPr>
            <w:tcW w:w="1591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3A433D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3A433D">
              <w:rPr>
                <w:rFonts w:ascii="Times New Roman" w:eastAsia="DengXian" w:hAnsi="Times New Roman" w:cs="Times New Roman" w:hint="eastAsia"/>
                <w:sz w:val="24"/>
              </w:rPr>
              <w:t>Patient 1</w:t>
            </w:r>
            <w:r>
              <w:rPr>
                <w:rFonts w:ascii="Times New Roman" w:eastAsia="DengXian" w:hAnsi="Times New Roman" w:cs="Times New Roman" w:hint="eastAsia"/>
                <w:sz w:val="24"/>
              </w:rPr>
              <w:t>4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77F1D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77F1D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Yes</w:t>
            </w:r>
          </w:p>
        </w:tc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Liver</w:t>
            </w:r>
          </w:p>
        </w:tc>
      </w:tr>
      <w:tr w:rsidR="00A77F1D" w:rsidRPr="00BA5E83" w:rsidTr="000C5BCF">
        <w:trPr>
          <w:cantSplit/>
          <w:trHeight w:val="366"/>
        </w:trPr>
        <w:tc>
          <w:tcPr>
            <w:tcW w:w="1591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3A433D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3A433D">
              <w:rPr>
                <w:rFonts w:ascii="Times New Roman" w:eastAsia="DengXian" w:hAnsi="Times New Roman" w:cs="Times New Roman" w:hint="eastAsia"/>
                <w:sz w:val="24"/>
              </w:rPr>
              <w:t>Patient 1</w:t>
            </w:r>
            <w:r>
              <w:rPr>
                <w:rFonts w:ascii="Times New Roman" w:eastAsia="DengXian" w:hAnsi="Times New Roman" w:cs="Times New Roman" w:hint="eastAsia"/>
                <w:sz w:val="24"/>
              </w:rPr>
              <w:t>5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77F1D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77F1D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Yes</w:t>
            </w:r>
          </w:p>
        </w:tc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Liver</w:t>
            </w:r>
            <w:r>
              <w:rPr>
                <w:rFonts w:ascii="Times New Roman" w:eastAsia="DengXian" w:hAnsi="Times New Roman" w:cs="Times New Roman"/>
                <w:sz w:val="24"/>
              </w:rPr>
              <w:t>, d</w:t>
            </w:r>
            <w:r w:rsidRPr="00255E5E">
              <w:rPr>
                <w:rFonts w:ascii="Times New Roman" w:eastAsia="DengXian" w:hAnsi="Times New Roman" w:cs="Times New Roman"/>
                <w:sz w:val="24"/>
              </w:rPr>
              <w:t>istant lymph nodes</w:t>
            </w:r>
          </w:p>
        </w:tc>
      </w:tr>
      <w:tr w:rsidR="00A77F1D" w:rsidRPr="00BA5E83" w:rsidTr="000C5BCF">
        <w:trPr>
          <w:cantSplit/>
          <w:trHeight w:val="366"/>
        </w:trPr>
        <w:tc>
          <w:tcPr>
            <w:tcW w:w="159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3A433D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3A433D">
              <w:rPr>
                <w:rFonts w:ascii="Times New Roman" w:eastAsia="DengXian" w:hAnsi="Times New Roman" w:cs="Times New Roman" w:hint="eastAsia"/>
                <w:sz w:val="24"/>
              </w:rPr>
              <w:t>Patient 1</w:t>
            </w:r>
            <w:r>
              <w:rPr>
                <w:rFonts w:ascii="Times New Roman" w:eastAsia="DengXian" w:hAnsi="Times New Roman" w:cs="Times New Roman" w:hint="eastAsia"/>
                <w:sz w:val="24"/>
              </w:rPr>
              <w:t>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A77F1D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A77F1D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Yes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D</w:t>
            </w:r>
            <w:r w:rsidRPr="00255E5E">
              <w:rPr>
                <w:rFonts w:ascii="Times New Roman" w:eastAsia="DengXian" w:hAnsi="Times New Roman" w:cs="Times New Roman"/>
                <w:sz w:val="24"/>
              </w:rPr>
              <w:t>istant lymph nodes</w:t>
            </w:r>
          </w:p>
        </w:tc>
      </w:tr>
    </w:tbl>
    <w:p w:rsidR="00A77F1D" w:rsidRPr="00E86CCD" w:rsidRDefault="00A77F1D" w:rsidP="00A77F1D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A77F1D" w:rsidRDefault="00A77F1D" w:rsidP="00A77F1D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A77F1D" w:rsidRDefault="00A77F1D" w:rsidP="00A77F1D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A77F1D" w:rsidRDefault="00A77F1D" w:rsidP="00A77F1D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A77F1D" w:rsidRDefault="00A77F1D" w:rsidP="00A77F1D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A77F1D" w:rsidRDefault="00A77F1D" w:rsidP="00A77F1D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A77F1D" w:rsidRDefault="00A77F1D" w:rsidP="00A77F1D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A77F1D" w:rsidRDefault="00A77F1D" w:rsidP="00A77F1D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A77F1D" w:rsidRDefault="00A77F1D" w:rsidP="00A77F1D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A77F1D" w:rsidRDefault="00A77F1D" w:rsidP="00A77F1D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A77F1D" w:rsidRDefault="00A77F1D" w:rsidP="00A77F1D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A77F1D" w:rsidRPr="009917BE" w:rsidRDefault="00A77F1D" w:rsidP="00A77F1D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A77F1D" w:rsidRPr="00F90755" w:rsidRDefault="00A77F1D" w:rsidP="00A77F1D">
      <w:pPr>
        <w:rPr>
          <w:rFonts w:ascii="Times New Roman" w:eastAsia="DengXian" w:hAnsi="Times New Roman" w:cs="Times New Roman"/>
          <w:sz w:val="24"/>
          <w:szCs w:val="24"/>
          <w:lang w:eastAsia="zh-CN"/>
        </w:rPr>
      </w:pPr>
      <w:proofErr w:type="gramStart"/>
      <w:r w:rsidRPr="002C00C1">
        <w:rPr>
          <w:rFonts w:ascii="Times New Roman" w:hAnsi="Times New Roman" w:cs="Times New Roman"/>
          <w:sz w:val="24"/>
          <w:szCs w:val="24"/>
          <w:lang w:eastAsia="zh-CN"/>
        </w:rPr>
        <w:t xml:space="preserve">Supplementary Table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2</w:t>
      </w:r>
      <w:r w:rsidRPr="002C00C1">
        <w:rPr>
          <w:rFonts w:ascii="Times New Roman" w:hAnsi="Times New Roman" w:cs="Times New Roman"/>
          <w:sz w:val="24"/>
          <w:szCs w:val="24"/>
          <w:lang w:eastAsia="zh-CN"/>
        </w:rPr>
        <w:t>.</w:t>
      </w:r>
      <w:proofErr w:type="gramEnd"/>
      <w:r w:rsidRPr="002C00C1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gramStart"/>
      <w:r w:rsidRPr="002C00C1">
        <w:rPr>
          <w:rFonts w:ascii="Times New Roman" w:eastAsia="DengXian" w:hAnsi="Times New Roman" w:cs="Times New Roman"/>
          <w:sz w:val="24"/>
          <w:szCs w:val="24"/>
        </w:rPr>
        <w:t>The baseline characteristics of 110 gastric adenocarcinoma patients</w:t>
      </w:r>
      <w:r>
        <w:rPr>
          <w:rFonts w:ascii="Times New Roman" w:eastAsia="DengXian" w:hAnsi="Times New Roman" w:cs="Times New Roman"/>
          <w:sz w:val="24"/>
          <w:szCs w:val="24"/>
        </w:rPr>
        <w:t>.</w:t>
      </w:r>
      <w:proofErr w:type="gramEnd"/>
    </w:p>
    <w:tbl>
      <w:tblPr>
        <w:tblW w:w="5668" w:type="dxa"/>
        <w:jc w:val="center"/>
        <w:tblLayout w:type="fixed"/>
        <w:tblLook w:val="04A0" w:firstRow="1" w:lastRow="0" w:firstColumn="1" w:lastColumn="0" w:noHBand="0" w:noVBand="1"/>
      </w:tblPr>
      <w:tblGrid>
        <w:gridCol w:w="3968"/>
        <w:gridCol w:w="1700"/>
      </w:tblGrid>
      <w:tr w:rsidR="00A77F1D" w:rsidRPr="002C00C1" w:rsidTr="000C5BCF">
        <w:trPr>
          <w:trHeight w:val="612"/>
          <w:jc w:val="center"/>
        </w:trPr>
        <w:tc>
          <w:tcPr>
            <w:tcW w:w="39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7F1D" w:rsidRPr="002C00C1" w:rsidRDefault="00A77F1D" w:rsidP="000C5BCF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17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Total</w:t>
            </w:r>
          </w:p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(N=110)</w:t>
            </w:r>
          </w:p>
        </w:tc>
      </w:tr>
      <w:tr w:rsidR="00A77F1D" w:rsidRPr="002C00C1" w:rsidTr="000C5BCF">
        <w:trPr>
          <w:trHeight w:val="306"/>
          <w:jc w:val="center"/>
        </w:trPr>
        <w:tc>
          <w:tcPr>
            <w:tcW w:w="39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F1D" w:rsidRPr="002C00C1" w:rsidRDefault="00A77F1D" w:rsidP="000C5BCF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Age at diagnosis</w:t>
            </w:r>
          </w:p>
        </w:tc>
        <w:tc>
          <w:tcPr>
            <w:tcW w:w="17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A77F1D" w:rsidRPr="002C00C1" w:rsidTr="000C5BCF">
        <w:trPr>
          <w:trHeight w:val="306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F1D" w:rsidRPr="002C00C1" w:rsidRDefault="00A77F1D" w:rsidP="000C5BCF">
            <w:pPr>
              <w:ind w:firstLineChars="100" w:firstLine="24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bookmarkStart w:id="0" w:name="_Hlk157551639"/>
            <w:r w:rsidRPr="002C00C1">
              <w:rPr>
                <w:rFonts w:ascii="Times New Roman" w:eastAsia="SimSun" w:hAnsi="Times New Roman" w:cs="Times New Roman"/>
                <w:sz w:val="24"/>
                <w:szCs w:val="24"/>
              </w:rPr>
              <w:t>&lt;</w:t>
            </w: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59 (53.6)</w:t>
            </w:r>
          </w:p>
        </w:tc>
      </w:tr>
      <w:tr w:rsidR="00A77F1D" w:rsidRPr="002C00C1" w:rsidTr="000C5BCF">
        <w:trPr>
          <w:trHeight w:val="306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F1D" w:rsidRPr="002C00C1" w:rsidRDefault="00A77F1D" w:rsidP="000C5BCF">
            <w:pPr>
              <w:ind w:firstLineChars="100" w:firstLine="24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SimSun" w:hAnsi="Times New Roman" w:cs="Times New Roman"/>
                <w:sz w:val="24"/>
                <w:szCs w:val="24"/>
              </w:rPr>
              <w:t>≥</w:t>
            </w: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51 (46.4)</w:t>
            </w:r>
          </w:p>
        </w:tc>
      </w:tr>
      <w:bookmarkEnd w:id="0"/>
      <w:tr w:rsidR="00A77F1D" w:rsidRPr="002C00C1" w:rsidTr="000C5BCF">
        <w:trPr>
          <w:trHeight w:val="306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F1D" w:rsidRPr="002C00C1" w:rsidRDefault="00A77F1D" w:rsidP="000C5BCF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F1D" w:rsidRPr="002C00C1" w:rsidRDefault="00A77F1D" w:rsidP="000C5B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7F1D" w:rsidRPr="002C00C1" w:rsidTr="000C5BCF">
        <w:trPr>
          <w:trHeight w:val="306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F1D" w:rsidRPr="002C00C1" w:rsidRDefault="00A77F1D" w:rsidP="000C5BCF">
            <w:pPr>
              <w:ind w:firstLineChars="100" w:firstLine="24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68 (61.8)</w:t>
            </w:r>
          </w:p>
        </w:tc>
      </w:tr>
      <w:tr w:rsidR="00A77F1D" w:rsidRPr="002C00C1" w:rsidTr="000C5BCF">
        <w:trPr>
          <w:trHeight w:val="306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F1D" w:rsidRPr="002C00C1" w:rsidRDefault="00A77F1D" w:rsidP="000C5BCF">
            <w:pPr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42 (38.2)</w:t>
            </w:r>
          </w:p>
        </w:tc>
      </w:tr>
      <w:tr w:rsidR="00A77F1D" w:rsidRPr="002C00C1" w:rsidTr="000C5BCF">
        <w:trPr>
          <w:trHeight w:val="306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F1D" w:rsidRPr="002C00C1" w:rsidRDefault="00A77F1D" w:rsidP="000C5BCF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Stage at diagnosi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F1D" w:rsidRPr="002C00C1" w:rsidRDefault="00A77F1D" w:rsidP="000C5B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7F1D" w:rsidRPr="002C00C1" w:rsidTr="000C5BCF">
        <w:trPr>
          <w:trHeight w:val="306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F1D" w:rsidRPr="002C00C1" w:rsidRDefault="00A77F1D" w:rsidP="000C5BCF">
            <w:pPr>
              <w:ind w:firstLineChars="100" w:firstLine="24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2 (1.8)</w:t>
            </w:r>
          </w:p>
        </w:tc>
      </w:tr>
      <w:tr w:rsidR="00A77F1D" w:rsidRPr="002C00C1" w:rsidTr="000C5BCF">
        <w:trPr>
          <w:trHeight w:val="306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F1D" w:rsidRPr="002C00C1" w:rsidRDefault="00A77F1D" w:rsidP="000C5BCF">
            <w:pPr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4 (3.6)</w:t>
            </w:r>
          </w:p>
        </w:tc>
      </w:tr>
      <w:tr w:rsidR="00A77F1D" w:rsidRPr="002C00C1" w:rsidTr="000C5BCF">
        <w:trPr>
          <w:trHeight w:val="306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F1D" w:rsidRPr="002C00C1" w:rsidRDefault="00A77F1D" w:rsidP="000C5BCF">
            <w:pPr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29 (26.4)</w:t>
            </w:r>
          </w:p>
        </w:tc>
      </w:tr>
      <w:tr w:rsidR="00A77F1D" w:rsidRPr="002C00C1" w:rsidTr="000C5BCF">
        <w:trPr>
          <w:trHeight w:val="306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F1D" w:rsidRPr="002C00C1" w:rsidRDefault="00A77F1D" w:rsidP="000C5BCF">
            <w:pPr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75 (68.2)</w:t>
            </w:r>
          </w:p>
        </w:tc>
      </w:tr>
      <w:tr w:rsidR="00A77F1D" w:rsidRPr="002C00C1" w:rsidTr="000C5BCF">
        <w:trPr>
          <w:trHeight w:val="306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F1D" w:rsidRPr="002C00C1" w:rsidRDefault="00A77F1D" w:rsidP="000C5BCF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Tumor differentiation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F1D" w:rsidRPr="002C00C1" w:rsidRDefault="00A77F1D" w:rsidP="000C5B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7F1D" w:rsidRPr="002C00C1" w:rsidTr="000C5BCF">
        <w:trPr>
          <w:trHeight w:val="306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F1D" w:rsidRPr="002C00C1" w:rsidRDefault="00A77F1D" w:rsidP="000C5BCF">
            <w:pPr>
              <w:ind w:firstLineChars="100" w:firstLine="24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15 (13.6)</w:t>
            </w:r>
          </w:p>
        </w:tc>
      </w:tr>
      <w:tr w:rsidR="00A77F1D" w:rsidRPr="002C00C1" w:rsidTr="000C5BCF">
        <w:trPr>
          <w:trHeight w:val="306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F1D" w:rsidRPr="002C00C1" w:rsidRDefault="00A77F1D" w:rsidP="000C5BCF">
            <w:pPr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39 (35.5)</w:t>
            </w:r>
          </w:p>
        </w:tc>
      </w:tr>
      <w:tr w:rsidR="00A77F1D" w:rsidRPr="002C00C1" w:rsidTr="000C5BCF">
        <w:trPr>
          <w:trHeight w:val="306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F1D" w:rsidRPr="002C00C1" w:rsidRDefault="00A77F1D" w:rsidP="000C5BCF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52 (47.3)</w:t>
            </w:r>
          </w:p>
        </w:tc>
      </w:tr>
      <w:tr w:rsidR="00A77F1D" w:rsidRPr="002C00C1" w:rsidTr="000C5BCF">
        <w:trPr>
          <w:trHeight w:val="306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F1D" w:rsidRPr="002C00C1" w:rsidRDefault="00A77F1D" w:rsidP="000C5BCF">
            <w:pPr>
              <w:ind w:firstLineChars="100" w:firstLine="24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4 (3.6)</w:t>
            </w:r>
          </w:p>
        </w:tc>
      </w:tr>
      <w:tr w:rsidR="00A77F1D" w:rsidRPr="002C00C1" w:rsidTr="000C5BCF">
        <w:trPr>
          <w:trHeight w:val="306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F1D" w:rsidRPr="002C00C1" w:rsidRDefault="00A77F1D" w:rsidP="000C5BCF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Lauren classifica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F1D" w:rsidRPr="002C00C1" w:rsidRDefault="00A77F1D" w:rsidP="000C5B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7F1D" w:rsidRPr="002C00C1" w:rsidTr="000C5BCF">
        <w:trPr>
          <w:trHeight w:val="306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F1D" w:rsidRPr="002C00C1" w:rsidRDefault="00A77F1D" w:rsidP="000C5BCF">
            <w:pPr>
              <w:ind w:firstLineChars="100" w:firstLine="24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Intestinal typ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50 (40.7)</w:t>
            </w:r>
          </w:p>
        </w:tc>
      </w:tr>
      <w:tr w:rsidR="00A77F1D" w:rsidRPr="002C00C1" w:rsidTr="000C5BCF">
        <w:trPr>
          <w:trHeight w:val="306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F1D" w:rsidRPr="002C00C1" w:rsidRDefault="00A77F1D" w:rsidP="000C5BCF">
            <w:pPr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Mixed typ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23 (25.4)</w:t>
            </w:r>
          </w:p>
        </w:tc>
      </w:tr>
      <w:tr w:rsidR="00A77F1D" w:rsidRPr="002C00C1" w:rsidTr="000C5BCF">
        <w:trPr>
          <w:trHeight w:val="306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F1D" w:rsidRPr="002C00C1" w:rsidRDefault="00A77F1D" w:rsidP="000C5BCF">
            <w:pPr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Diffused typ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34 (30.5)</w:t>
            </w:r>
          </w:p>
        </w:tc>
      </w:tr>
      <w:tr w:rsidR="00A77F1D" w:rsidRPr="002C00C1" w:rsidTr="000C5BCF">
        <w:trPr>
          <w:trHeight w:val="306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F1D" w:rsidRPr="002C00C1" w:rsidRDefault="00A77F1D" w:rsidP="000C5BCF">
            <w:pPr>
              <w:ind w:firstLineChars="100" w:firstLine="24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3 (3.4)</w:t>
            </w:r>
          </w:p>
        </w:tc>
      </w:tr>
      <w:tr w:rsidR="00A77F1D" w:rsidRPr="002C00C1" w:rsidTr="000C5BCF">
        <w:trPr>
          <w:trHeight w:val="306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F1D" w:rsidRPr="002C00C1" w:rsidRDefault="00A77F1D" w:rsidP="000C5BCF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F1D" w:rsidRPr="002C00C1" w:rsidRDefault="00A77F1D" w:rsidP="000C5B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7F1D" w:rsidRPr="002C00C1" w:rsidTr="000C5BCF">
        <w:trPr>
          <w:trHeight w:val="306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F1D" w:rsidRPr="002C00C1" w:rsidRDefault="00A77F1D" w:rsidP="000C5BCF">
            <w:pPr>
              <w:ind w:firstLineChars="100" w:firstLine="24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lastRenderedPageBreak/>
              <w:t>GEJ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63 (57.3)</w:t>
            </w:r>
          </w:p>
        </w:tc>
      </w:tr>
      <w:tr w:rsidR="00A77F1D" w:rsidRPr="002C00C1" w:rsidTr="000C5BCF">
        <w:trPr>
          <w:trHeight w:val="306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F1D" w:rsidRPr="002C00C1" w:rsidRDefault="00A77F1D" w:rsidP="000C5BCF">
            <w:pPr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Non-GEJ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47 (42.7)</w:t>
            </w:r>
          </w:p>
        </w:tc>
      </w:tr>
      <w:tr w:rsidR="00A77F1D" w:rsidRPr="002C00C1" w:rsidTr="000C5BCF">
        <w:trPr>
          <w:trHeight w:val="306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F1D" w:rsidRPr="002C00C1" w:rsidRDefault="00A77F1D" w:rsidP="000C5BCF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HER2 express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F1D" w:rsidRPr="002C00C1" w:rsidRDefault="00A77F1D" w:rsidP="000C5B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7F1D" w:rsidRPr="002C00C1" w:rsidTr="000C5BCF">
        <w:trPr>
          <w:trHeight w:val="306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F1D" w:rsidRPr="002C00C1" w:rsidRDefault="00A77F1D" w:rsidP="000C5BCF">
            <w:pPr>
              <w:ind w:firstLineChars="100" w:firstLine="24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20 (18.2)</w:t>
            </w:r>
          </w:p>
        </w:tc>
      </w:tr>
      <w:tr w:rsidR="00A77F1D" w:rsidRPr="002C00C1" w:rsidTr="000C5BCF">
        <w:trPr>
          <w:trHeight w:val="306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F1D" w:rsidRPr="002C00C1" w:rsidRDefault="00A77F1D" w:rsidP="000C5BCF">
            <w:pPr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90 (81.8)</w:t>
            </w:r>
          </w:p>
        </w:tc>
      </w:tr>
      <w:tr w:rsidR="00A77F1D" w:rsidRPr="002C00C1" w:rsidTr="000C5BCF">
        <w:trPr>
          <w:trHeight w:val="306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F1D" w:rsidRPr="002C00C1" w:rsidRDefault="00A77F1D" w:rsidP="000C5BCF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EBER express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A77F1D" w:rsidRPr="002C00C1" w:rsidTr="000C5BCF">
        <w:trPr>
          <w:trHeight w:val="306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F1D" w:rsidRPr="002C00C1" w:rsidRDefault="00A77F1D" w:rsidP="000C5BCF">
            <w:pPr>
              <w:ind w:firstLineChars="100" w:firstLine="24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6 (5.5)</w:t>
            </w:r>
          </w:p>
        </w:tc>
      </w:tr>
      <w:tr w:rsidR="00A77F1D" w:rsidRPr="002C00C1" w:rsidTr="000C5BCF">
        <w:trPr>
          <w:trHeight w:val="306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F1D" w:rsidRPr="002C00C1" w:rsidRDefault="00A77F1D" w:rsidP="000C5BCF">
            <w:pPr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Nega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01 (91.8)</w:t>
            </w:r>
          </w:p>
        </w:tc>
      </w:tr>
      <w:tr w:rsidR="00A77F1D" w:rsidRPr="002C00C1" w:rsidTr="000C5BCF">
        <w:trPr>
          <w:trHeight w:val="306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F1D" w:rsidRPr="002C00C1" w:rsidRDefault="00A77F1D" w:rsidP="000C5BCF">
            <w:pPr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Unknow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 (2.7)</w:t>
            </w:r>
          </w:p>
        </w:tc>
      </w:tr>
      <w:tr w:rsidR="00A77F1D" w:rsidRPr="002C00C1" w:rsidTr="000C5BCF">
        <w:trPr>
          <w:trHeight w:val="306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F1D" w:rsidRPr="002C00C1" w:rsidRDefault="00A77F1D" w:rsidP="000C5BCF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Microsatellite stat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77F1D" w:rsidRPr="002C00C1" w:rsidTr="000C5BCF">
        <w:trPr>
          <w:trHeight w:val="306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F1D" w:rsidRPr="002C00C1" w:rsidRDefault="00A77F1D" w:rsidP="000C5BCF">
            <w:pPr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Microsatellite instability (MSI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2 (10.9)</w:t>
            </w:r>
          </w:p>
        </w:tc>
      </w:tr>
      <w:tr w:rsidR="00A77F1D" w:rsidRPr="002C00C1" w:rsidTr="000C5BCF">
        <w:trPr>
          <w:trHeight w:val="306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F1D" w:rsidRPr="002C00C1" w:rsidRDefault="00A77F1D" w:rsidP="000C5BCF">
            <w:pPr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Microsatellite-stable (MSS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98 (89.1)</w:t>
            </w:r>
          </w:p>
        </w:tc>
      </w:tr>
      <w:tr w:rsidR="00A77F1D" w:rsidRPr="002C00C1" w:rsidTr="000C5BCF">
        <w:trPr>
          <w:trHeight w:val="306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F1D" w:rsidRPr="002C00C1" w:rsidRDefault="00A77F1D" w:rsidP="000C5BCF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PD-L1 CP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F1D" w:rsidRPr="002C00C1" w:rsidRDefault="00A77F1D" w:rsidP="000C5BC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77F1D" w:rsidRPr="002C00C1" w:rsidTr="000C5BCF">
        <w:trPr>
          <w:trHeight w:val="306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F1D" w:rsidRPr="002C00C1" w:rsidRDefault="00A77F1D" w:rsidP="000C5BCF">
            <w:pPr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2C00C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PS&lt;</w:t>
            </w:r>
            <w:r w:rsidRPr="002C00C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1 (37.3)</w:t>
            </w:r>
          </w:p>
        </w:tc>
      </w:tr>
      <w:tr w:rsidR="00A77F1D" w:rsidRPr="002C00C1" w:rsidTr="000C5BCF">
        <w:trPr>
          <w:trHeight w:val="306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F1D" w:rsidRPr="002C00C1" w:rsidRDefault="00A77F1D" w:rsidP="000C5BCF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≤CPS</w:t>
            </w:r>
            <w:r w:rsidRPr="002C00C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2C00C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5 (13.6)</w:t>
            </w:r>
          </w:p>
        </w:tc>
      </w:tr>
      <w:tr w:rsidR="00A77F1D" w:rsidRPr="002C00C1" w:rsidTr="000C5BCF">
        <w:trPr>
          <w:trHeight w:val="306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F1D" w:rsidRPr="002C00C1" w:rsidRDefault="00A77F1D" w:rsidP="000C5BCF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5≤CPS</w:t>
            </w:r>
            <w:r w:rsidRPr="002C00C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2C00C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2 (10.9)</w:t>
            </w:r>
          </w:p>
        </w:tc>
      </w:tr>
      <w:tr w:rsidR="00A77F1D" w:rsidRPr="002C00C1" w:rsidTr="000C5BCF">
        <w:trPr>
          <w:trHeight w:val="306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F1D" w:rsidRPr="002C00C1" w:rsidRDefault="00A77F1D" w:rsidP="000C5BCF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00C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PS&gt;</w:t>
            </w:r>
            <w:r w:rsidRPr="002C00C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8 (34.5)</w:t>
            </w:r>
          </w:p>
        </w:tc>
      </w:tr>
      <w:tr w:rsidR="00A77F1D" w:rsidRPr="002C00C1" w:rsidTr="000C5BCF">
        <w:trPr>
          <w:trHeight w:val="306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F1D" w:rsidRPr="002C00C1" w:rsidRDefault="00A77F1D" w:rsidP="000C5BCF">
            <w:pPr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Unknow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 (3.6)</w:t>
            </w:r>
          </w:p>
        </w:tc>
      </w:tr>
      <w:tr w:rsidR="00A77F1D" w:rsidRPr="002C00C1" w:rsidTr="000C5BCF">
        <w:trPr>
          <w:trHeight w:val="306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F1D" w:rsidRPr="002C00C1" w:rsidRDefault="00A77F1D" w:rsidP="000C5BCF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Line of therap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77F1D" w:rsidRPr="002C00C1" w:rsidTr="000C5BCF">
        <w:trPr>
          <w:trHeight w:val="306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F1D" w:rsidRPr="002C00C1" w:rsidRDefault="00A77F1D" w:rsidP="000C5BCF">
            <w:pPr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61 (55.5)</w:t>
            </w:r>
          </w:p>
        </w:tc>
      </w:tr>
      <w:tr w:rsidR="00A77F1D" w:rsidRPr="002C00C1" w:rsidTr="000C5BCF">
        <w:trPr>
          <w:trHeight w:val="68"/>
          <w:jc w:val="center"/>
        </w:trPr>
        <w:tc>
          <w:tcPr>
            <w:tcW w:w="39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77F1D" w:rsidRPr="002C00C1" w:rsidRDefault="00A77F1D" w:rsidP="000C5BCF">
            <w:pPr>
              <w:ind w:firstLineChars="100"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2C00C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≥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2C00C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9 (44.5)</w:t>
            </w:r>
          </w:p>
        </w:tc>
      </w:tr>
    </w:tbl>
    <w:p w:rsidR="00A77F1D" w:rsidRPr="002C00C1" w:rsidRDefault="00A77F1D" w:rsidP="00A77F1D">
      <w:pPr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</w:p>
    <w:p w:rsidR="00A77F1D" w:rsidRPr="002C00C1" w:rsidRDefault="00A77F1D" w:rsidP="00A77F1D">
      <w:pPr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 w:rsidRPr="002C00C1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Abbreviations: GEJ, gastro-esophageal junction; EGFR, epidermal growth factor receptor; HER2, human epidermal growth factor receptor 2; CPS, combined positive score; PD-1, programmed cell death protein 1; PD-L1, programmed death-ligand 1.</w:t>
      </w:r>
    </w:p>
    <w:p w:rsidR="00A77F1D" w:rsidRPr="002C00C1" w:rsidRDefault="00A77F1D" w:rsidP="00A77F1D">
      <w:pPr>
        <w:rPr>
          <w:rFonts w:ascii="Times New Roman" w:eastAsia="DengXian" w:hAnsi="Times New Roman" w:cs="Times New Roman"/>
          <w:sz w:val="24"/>
          <w:szCs w:val="24"/>
          <w:lang w:eastAsia="zh-CN"/>
        </w:rPr>
      </w:pPr>
    </w:p>
    <w:p w:rsidR="00A77F1D" w:rsidRPr="002C00C1" w:rsidRDefault="00A77F1D" w:rsidP="00A77F1D">
      <w:pPr>
        <w:rPr>
          <w:rFonts w:ascii="Times New Roman" w:eastAsia="DengXian" w:hAnsi="Times New Roman" w:cs="Times New Roman"/>
          <w:sz w:val="24"/>
          <w:szCs w:val="24"/>
          <w:lang w:eastAsia="zh-CN"/>
        </w:rPr>
      </w:pPr>
    </w:p>
    <w:p w:rsidR="00A77F1D" w:rsidRPr="002C00C1" w:rsidRDefault="00A77F1D" w:rsidP="00A77F1D">
      <w:pPr>
        <w:rPr>
          <w:rFonts w:ascii="Times New Roman" w:eastAsia="DengXian" w:hAnsi="Times New Roman" w:cs="Times New Roman"/>
          <w:sz w:val="24"/>
          <w:szCs w:val="24"/>
          <w:lang w:eastAsia="zh-CN"/>
        </w:rPr>
      </w:pPr>
    </w:p>
    <w:p w:rsidR="00A77F1D" w:rsidRPr="002C00C1" w:rsidRDefault="00A77F1D" w:rsidP="00A77F1D">
      <w:pPr>
        <w:rPr>
          <w:rFonts w:ascii="Times New Roman" w:eastAsia="DengXian" w:hAnsi="Times New Roman" w:cs="Times New Roman"/>
          <w:sz w:val="24"/>
          <w:szCs w:val="24"/>
          <w:lang w:eastAsia="zh-CN"/>
        </w:rPr>
      </w:pPr>
    </w:p>
    <w:p w:rsidR="00A77F1D" w:rsidRPr="002C00C1" w:rsidRDefault="00A77F1D" w:rsidP="00A77F1D">
      <w:pPr>
        <w:rPr>
          <w:rFonts w:ascii="Times New Roman" w:eastAsia="DengXian" w:hAnsi="Times New Roman" w:cs="Times New Roman"/>
          <w:sz w:val="24"/>
          <w:szCs w:val="24"/>
          <w:lang w:eastAsia="zh-CN"/>
        </w:rPr>
      </w:pPr>
    </w:p>
    <w:p w:rsidR="00A77F1D" w:rsidRPr="002C00C1" w:rsidRDefault="00A77F1D" w:rsidP="00A77F1D">
      <w:pPr>
        <w:rPr>
          <w:rFonts w:ascii="Times New Roman" w:eastAsia="DengXian" w:hAnsi="Times New Roman" w:cs="Times New Roman"/>
          <w:sz w:val="24"/>
          <w:szCs w:val="24"/>
          <w:lang w:eastAsia="zh-CN"/>
        </w:rPr>
      </w:pPr>
    </w:p>
    <w:p w:rsidR="00A77F1D" w:rsidRPr="00F90755" w:rsidRDefault="00A77F1D" w:rsidP="00A77F1D">
      <w:pPr>
        <w:rPr>
          <w:rFonts w:ascii="Times New Roman" w:eastAsia="DengXian" w:hAnsi="Times New Roman" w:cs="Times New Roman"/>
          <w:sz w:val="24"/>
          <w:szCs w:val="24"/>
          <w:lang w:eastAsia="zh-CN"/>
        </w:rPr>
      </w:pPr>
      <w:proofErr w:type="gramStart"/>
      <w:r w:rsidRPr="002C00C1">
        <w:rPr>
          <w:rFonts w:ascii="Times New Roman" w:hAnsi="Times New Roman" w:cs="Times New Roman"/>
          <w:sz w:val="24"/>
          <w:szCs w:val="24"/>
          <w:lang w:eastAsia="zh-CN"/>
        </w:rPr>
        <w:t xml:space="preserve">Supplementary Table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3</w:t>
      </w:r>
      <w:r w:rsidRPr="002C00C1">
        <w:rPr>
          <w:rFonts w:ascii="Times New Roman" w:eastAsia="DengXian" w:hAnsi="Times New Roman" w:cs="Times New Roman"/>
          <w:sz w:val="24"/>
          <w:szCs w:val="24"/>
        </w:rPr>
        <w:t>.</w:t>
      </w:r>
      <w:proofErr w:type="gramEnd"/>
      <w:r w:rsidRPr="002C00C1">
        <w:rPr>
          <w:rFonts w:ascii="Times New Roman" w:eastAsia="DengXian" w:hAnsi="Times New Roman" w:cs="Times New Roman"/>
          <w:sz w:val="24"/>
          <w:szCs w:val="24"/>
        </w:rPr>
        <w:t xml:space="preserve"> The baseline characteristics of gastric adenocarcinoma patients in spatial transcriptomic </w:t>
      </w:r>
      <w:proofErr w:type="gramStart"/>
      <w:r w:rsidRPr="002C00C1">
        <w:rPr>
          <w:rFonts w:ascii="Times New Roman" w:eastAsia="DengXian" w:hAnsi="Times New Roman" w:cs="Times New Roman"/>
          <w:sz w:val="24"/>
          <w:szCs w:val="24"/>
        </w:rPr>
        <w:t>cohort(</w:t>
      </w:r>
      <w:proofErr w:type="gramEnd"/>
      <w:r w:rsidRPr="002C00C1">
        <w:rPr>
          <w:rFonts w:ascii="Times New Roman" w:eastAsia="DengXian" w:hAnsi="Times New Roman" w:cs="Times New Roman"/>
          <w:sz w:val="24"/>
          <w:szCs w:val="24"/>
        </w:rPr>
        <w:t>N=2)</w:t>
      </w:r>
      <w:r>
        <w:rPr>
          <w:rFonts w:ascii="Times New Roman" w:eastAsia="DengXian" w:hAnsi="Times New Roman" w:cs="Times New Roman"/>
          <w:sz w:val="24"/>
          <w:szCs w:val="24"/>
          <w:lang w:eastAsia="zh-CN"/>
        </w:rPr>
        <w:t>.</w:t>
      </w:r>
    </w:p>
    <w:tbl>
      <w:tblPr>
        <w:tblW w:w="7626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33"/>
        <w:gridCol w:w="971"/>
        <w:gridCol w:w="610"/>
        <w:gridCol w:w="1333"/>
        <w:gridCol w:w="1927"/>
        <w:gridCol w:w="1452"/>
      </w:tblGrid>
      <w:tr w:rsidR="00A77F1D" w:rsidRPr="002C00C1" w:rsidTr="000C5BCF">
        <w:trPr>
          <w:cantSplit/>
          <w:trHeight w:val="820"/>
          <w:jc w:val="center"/>
        </w:trPr>
        <w:tc>
          <w:tcPr>
            <w:tcW w:w="13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keepNext/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Patient ID</w:t>
            </w:r>
          </w:p>
        </w:tc>
        <w:tc>
          <w:tcPr>
            <w:tcW w:w="9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keepNext/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6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keepNext/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3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keepNext/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Location of the primary tumor</w:t>
            </w:r>
          </w:p>
        </w:tc>
        <w:tc>
          <w:tcPr>
            <w:tcW w:w="19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A77F1D" w:rsidRPr="002C00C1" w:rsidRDefault="00A77F1D" w:rsidP="000C5BCF">
            <w:pPr>
              <w:keepNext/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Lauren Classification</w:t>
            </w:r>
          </w:p>
        </w:tc>
        <w:tc>
          <w:tcPr>
            <w:tcW w:w="14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keepNext/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Differential</w:t>
            </w:r>
          </w:p>
        </w:tc>
      </w:tr>
      <w:tr w:rsidR="00A77F1D" w:rsidRPr="002C00C1" w:rsidTr="000C5BCF">
        <w:trPr>
          <w:cantSplit/>
          <w:trHeight w:val="361"/>
          <w:jc w:val="center"/>
        </w:trPr>
        <w:tc>
          <w:tcPr>
            <w:tcW w:w="13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Patient 1</w:t>
            </w:r>
          </w:p>
        </w:tc>
        <w:tc>
          <w:tcPr>
            <w:tcW w:w="9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Non-GEJ</w:t>
            </w:r>
          </w:p>
        </w:tc>
        <w:tc>
          <w:tcPr>
            <w:tcW w:w="19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Diffuse</w:t>
            </w:r>
          </w:p>
        </w:tc>
        <w:tc>
          <w:tcPr>
            <w:tcW w:w="14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Low</w:t>
            </w:r>
          </w:p>
        </w:tc>
      </w:tr>
      <w:tr w:rsidR="00A77F1D" w:rsidRPr="002C00C1" w:rsidTr="000C5BCF">
        <w:trPr>
          <w:cantSplit/>
          <w:trHeight w:val="368"/>
          <w:jc w:val="center"/>
        </w:trPr>
        <w:tc>
          <w:tcPr>
            <w:tcW w:w="13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Patient 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Non-GEJ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Intestinal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Moderate</w:t>
            </w:r>
          </w:p>
        </w:tc>
      </w:tr>
    </w:tbl>
    <w:p w:rsidR="00A77F1D" w:rsidRPr="002C00C1" w:rsidRDefault="00A77F1D" w:rsidP="00A77F1D">
      <w:pPr>
        <w:rPr>
          <w:rFonts w:ascii="Times New Roman" w:eastAsia="DengXian" w:hAnsi="Times New Roman" w:cs="Times New Roman"/>
          <w:sz w:val="24"/>
          <w:szCs w:val="24"/>
        </w:rPr>
      </w:pPr>
      <w:r w:rsidRPr="002C00C1">
        <w:rPr>
          <w:rFonts w:ascii="Times New Roman" w:eastAsia="DengXian" w:hAnsi="Times New Roman" w:cs="Times New Roman"/>
          <w:sz w:val="24"/>
          <w:szCs w:val="24"/>
        </w:rPr>
        <w:t>Abbreviations: GEJ, gastro-esophageal junction; TLS,</w:t>
      </w:r>
      <w:r w:rsidRPr="002C00C1">
        <w:rPr>
          <w:rFonts w:ascii="Times New Roman" w:hAnsi="Times New Roman" w:cs="Times New Roman"/>
          <w:sz w:val="24"/>
          <w:szCs w:val="24"/>
        </w:rPr>
        <w:t xml:space="preserve"> </w:t>
      </w:r>
      <w:r w:rsidRPr="002C00C1">
        <w:rPr>
          <w:rFonts w:ascii="Times New Roman" w:eastAsia="DengXian" w:hAnsi="Times New Roman" w:cs="Times New Roman"/>
          <w:sz w:val="24"/>
          <w:szCs w:val="24"/>
        </w:rPr>
        <w:t>tertiary lymphoid structure.</w:t>
      </w:r>
    </w:p>
    <w:p w:rsidR="00A77F1D" w:rsidRPr="002C00C1" w:rsidRDefault="00A77F1D" w:rsidP="00A77F1D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A77F1D" w:rsidRPr="002C00C1" w:rsidRDefault="00A77F1D" w:rsidP="00A77F1D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A77F1D" w:rsidRPr="002C00C1" w:rsidRDefault="00A77F1D" w:rsidP="00A77F1D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A77F1D" w:rsidRPr="002C00C1" w:rsidRDefault="00A77F1D" w:rsidP="00A77F1D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A77F1D" w:rsidRPr="002C00C1" w:rsidRDefault="00A77F1D" w:rsidP="00A77F1D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A77F1D" w:rsidRPr="002C00C1" w:rsidRDefault="00A77F1D" w:rsidP="00A77F1D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A77F1D" w:rsidRPr="002C00C1" w:rsidRDefault="00A77F1D" w:rsidP="00A77F1D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A77F1D" w:rsidRPr="002C00C1" w:rsidRDefault="00A77F1D" w:rsidP="00A77F1D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A77F1D" w:rsidRPr="002C00C1" w:rsidRDefault="00A77F1D" w:rsidP="00A77F1D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A77F1D" w:rsidRPr="002C00C1" w:rsidRDefault="00A77F1D" w:rsidP="00A77F1D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A77F1D" w:rsidRPr="002C00C1" w:rsidRDefault="00A77F1D" w:rsidP="00A77F1D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A77F1D" w:rsidRPr="002C00C1" w:rsidRDefault="00A77F1D" w:rsidP="00A77F1D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A77F1D" w:rsidRPr="002C00C1" w:rsidRDefault="00A77F1D" w:rsidP="00A77F1D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A77F1D" w:rsidRPr="002C00C1" w:rsidRDefault="00A77F1D" w:rsidP="00A77F1D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A77F1D" w:rsidRPr="002C00C1" w:rsidRDefault="00A77F1D" w:rsidP="00A77F1D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A77F1D" w:rsidRPr="002C00C1" w:rsidRDefault="00A77F1D" w:rsidP="00A77F1D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A77F1D" w:rsidRPr="002C00C1" w:rsidRDefault="00A77F1D" w:rsidP="00A77F1D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A77F1D" w:rsidRPr="002C00C1" w:rsidRDefault="00A77F1D" w:rsidP="00A77F1D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A77F1D" w:rsidRPr="002C00C1" w:rsidRDefault="00A77F1D" w:rsidP="00A77F1D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A77F1D" w:rsidRPr="002C00C1" w:rsidRDefault="00A77F1D" w:rsidP="00A77F1D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A77F1D" w:rsidRPr="002C00C1" w:rsidRDefault="00A77F1D" w:rsidP="00A77F1D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A77F1D" w:rsidRPr="002C00C1" w:rsidRDefault="00A77F1D" w:rsidP="00A77F1D">
      <w:pPr>
        <w:rPr>
          <w:rFonts w:ascii="Times New Roman" w:eastAsia="DengXian" w:hAnsi="Times New Roman" w:cs="Times New Roman"/>
          <w:sz w:val="24"/>
          <w:szCs w:val="24"/>
          <w:lang w:eastAsia="zh-CN"/>
        </w:rPr>
      </w:pPr>
    </w:p>
    <w:p w:rsidR="00A77F1D" w:rsidRPr="002C00C1" w:rsidRDefault="00A77F1D" w:rsidP="00A77F1D">
      <w:pPr>
        <w:rPr>
          <w:rFonts w:ascii="Times New Roman" w:eastAsia="DengXian" w:hAnsi="Times New Roman" w:cs="Times New Roman"/>
          <w:sz w:val="24"/>
          <w:szCs w:val="24"/>
        </w:rPr>
      </w:pPr>
      <w:proofErr w:type="gramStart"/>
      <w:r w:rsidRPr="002C00C1">
        <w:rPr>
          <w:rFonts w:ascii="Times New Roman" w:hAnsi="Times New Roman" w:cs="Times New Roman"/>
          <w:sz w:val="24"/>
          <w:szCs w:val="24"/>
          <w:lang w:eastAsia="zh-CN"/>
        </w:rPr>
        <w:t xml:space="preserve">Supplementary Table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4</w:t>
      </w:r>
      <w:r w:rsidRPr="002C00C1">
        <w:rPr>
          <w:rFonts w:ascii="Times New Roman" w:eastAsia="DengXian" w:hAnsi="Times New Roman" w:cs="Times New Roman"/>
          <w:sz w:val="24"/>
          <w:szCs w:val="24"/>
        </w:rPr>
        <w:t>.</w:t>
      </w:r>
      <w:proofErr w:type="gramEnd"/>
      <w:r w:rsidRPr="002C00C1">
        <w:rPr>
          <w:rFonts w:ascii="Times New Roman" w:eastAsia="DengXian" w:hAnsi="Times New Roman" w:cs="Times New Roman"/>
          <w:sz w:val="24"/>
          <w:szCs w:val="24"/>
        </w:rPr>
        <w:t xml:space="preserve"> The baseline characteristics of gastric adenocarcinoma patients in single-cell sequencing </w:t>
      </w:r>
      <w:proofErr w:type="gramStart"/>
      <w:r w:rsidRPr="002C00C1">
        <w:rPr>
          <w:rFonts w:ascii="Times New Roman" w:eastAsia="DengXian" w:hAnsi="Times New Roman" w:cs="Times New Roman"/>
          <w:sz w:val="24"/>
          <w:szCs w:val="24"/>
        </w:rPr>
        <w:t>cohort(</w:t>
      </w:r>
      <w:proofErr w:type="gramEnd"/>
      <w:r w:rsidRPr="002C00C1">
        <w:rPr>
          <w:rFonts w:ascii="Times New Roman" w:eastAsia="DengXian" w:hAnsi="Times New Roman" w:cs="Times New Roman"/>
          <w:sz w:val="24"/>
          <w:szCs w:val="24"/>
        </w:rPr>
        <w:t>N=12)</w:t>
      </w:r>
      <w:r>
        <w:rPr>
          <w:rFonts w:ascii="Times New Roman" w:eastAsia="DengXian" w:hAnsi="Times New Roman" w:cs="Times New Roman"/>
          <w:sz w:val="24"/>
          <w:szCs w:val="24"/>
        </w:rPr>
        <w:t>.</w:t>
      </w:r>
    </w:p>
    <w:tbl>
      <w:tblPr>
        <w:tblW w:w="907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33"/>
        <w:gridCol w:w="971"/>
        <w:gridCol w:w="610"/>
        <w:gridCol w:w="1333"/>
        <w:gridCol w:w="1927"/>
        <w:gridCol w:w="1452"/>
        <w:gridCol w:w="1446"/>
      </w:tblGrid>
      <w:tr w:rsidR="00A77F1D" w:rsidRPr="002C00C1" w:rsidTr="000C5BCF">
        <w:trPr>
          <w:cantSplit/>
          <w:trHeight w:val="820"/>
          <w:jc w:val="center"/>
        </w:trPr>
        <w:tc>
          <w:tcPr>
            <w:tcW w:w="13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keepNext/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Patient ID</w:t>
            </w:r>
          </w:p>
        </w:tc>
        <w:tc>
          <w:tcPr>
            <w:tcW w:w="9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keepNext/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6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keepNext/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3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keepNext/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Location of the primary tumor</w:t>
            </w:r>
          </w:p>
        </w:tc>
        <w:tc>
          <w:tcPr>
            <w:tcW w:w="19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A77F1D" w:rsidRPr="002C00C1" w:rsidRDefault="00A77F1D" w:rsidP="000C5BCF">
            <w:pPr>
              <w:keepNext/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Lauren Classification</w:t>
            </w:r>
          </w:p>
        </w:tc>
        <w:tc>
          <w:tcPr>
            <w:tcW w:w="14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keepNext/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Differential</w:t>
            </w:r>
          </w:p>
        </w:tc>
        <w:tc>
          <w:tcPr>
            <w:tcW w:w="14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A77F1D" w:rsidRPr="002C00C1" w:rsidRDefault="00A77F1D" w:rsidP="000C5BCF">
            <w:pPr>
              <w:keepNext/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Presence of TLS</w:t>
            </w:r>
          </w:p>
        </w:tc>
      </w:tr>
      <w:tr w:rsidR="00A77F1D" w:rsidRPr="002C00C1" w:rsidTr="000C5BCF">
        <w:trPr>
          <w:cantSplit/>
          <w:trHeight w:val="361"/>
          <w:jc w:val="center"/>
        </w:trPr>
        <w:tc>
          <w:tcPr>
            <w:tcW w:w="13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Patient 1</w:t>
            </w:r>
          </w:p>
        </w:tc>
        <w:tc>
          <w:tcPr>
            <w:tcW w:w="9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3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Non-GEJ</w:t>
            </w:r>
          </w:p>
        </w:tc>
        <w:tc>
          <w:tcPr>
            <w:tcW w:w="19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4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Yes</w:t>
            </w:r>
          </w:p>
        </w:tc>
      </w:tr>
      <w:tr w:rsidR="00A77F1D" w:rsidRPr="002C00C1" w:rsidTr="000C5BCF">
        <w:trPr>
          <w:cantSplit/>
          <w:trHeight w:val="368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Patient 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Non-GEJ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Diffus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No</w:t>
            </w:r>
          </w:p>
        </w:tc>
      </w:tr>
      <w:tr w:rsidR="00A77F1D" w:rsidRPr="002C00C1" w:rsidTr="000C5BCF">
        <w:trPr>
          <w:cantSplit/>
          <w:trHeight w:val="361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Patient 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GEJ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Diffus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Yes</w:t>
            </w:r>
          </w:p>
        </w:tc>
      </w:tr>
      <w:tr w:rsidR="00A77F1D" w:rsidRPr="002C00C1" w:rsidTr="000C5BCF">
        <w:trPr>
          <w:cantSplit/>
          <w:trHeight w:val="368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Patient 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GEJ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Intestinal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No</w:t>
            </w:r>
          </w:p>
        </w:tc>
      </w:tr>
      <w:tr w:rsidR="00A77F1D" w:rsidRPr="002C00C1" w:rsidTr="000C5BCF">
        <w:trPr>
          <w:cantSplit/>
          <w:trHeight w:val="686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Patient 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GEJ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Intestinal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No</w:t>
            </w:r>
          </w:p>
        </w:tc>
      </w:tr>
      <w:tr w:rsidR="00A77F1D" w:rsidRPr="002C00C1" w:rsidTr="000C5BCF">
        <w:trPr>
          <w:cantSplit/>
          <w:trHeight w:val="361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Patient 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GEJ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Intestinal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No</w:t>
            </w:r>
          </w:p>
        </w:tc>
      </w:tr>
      <w:tr w:rsidR="00A77F1D" w:rsidRPr="002C00C1" w:rsidTr="000C5BCF">
        <w:trPr>
          <w:cantSplit/>
          <w:trHeight w:val="361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Patient 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GEJ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Intestinal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No</w:t>
            </w:r>
          </w:p>
        </w:tc>
      </w:tr>
      <w:tr w:rsidR="00A77F1D" w:rsidRPr="002C00C1" w:rsidTr="000C5BCF">
        <w:trPr>
          <w:cantSplit/>
          <w:trHeight w:val="368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Patient 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GEJ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Intestinal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No</w:t>
            </w:r>
          </w:p>
        </w:tc>
      </w:tr>
      <w:tr w:rsidR="00A77F1D" w:rsidRPr="002C00C1" w:rsidTr="000C5BCF">
        <w:trPr>
          <w:cantSplit/>
          <w:trHeight w:val="361"/>
          <w:jc w:val="center"/>
        </w:trPr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Patient 9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GEJ</w:t>
            </w: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Intestinal</w:t>
            </w: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No</w:t>
            </w:r>
          </w:p>
        </w:tc>
      </w:tr>
      <w:tr w:rsidR="00A77F1D" w:rsidRPr="002C00C1" w:rsidTr="000C5BCF">
        <w:trPr>
          <w:cantSplit/>
          <w:trHeight w:val="368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Patient 1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Non-GEJ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Intestinal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Yes</w:t>
            </w:r>
          </w:p>
        </w:tc>
      </w:tr>
      <w:tr w:rsidR="00A77F1D" w:rsidRPr="002C00C1" w:rsidTr="000C5BCF">
        <w:trPr>
          <w:cantSplit/>
          <w:trHeight w:val="368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Patient 1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Non-GEJ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No</w:t>
            </w:r>
          </w:p>
        </w:tc>
      </w:tr>
      <w:tr w:rsidR="00A77F1D" w:rsidRPr="002C00C1" w:rsidTr="000C5BCF">
        <w:trPr>
          <w:cantSplit/>
          <w:trHeight w:val="368"/>
          <w:jc w:val="center"/>
        </w:trPr>
        <w:tc>
          <w:tcPr>
            <w:tcW w:w="13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Patient 1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6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Non-GEJ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A77F1D" w:rsidRPr="002C00C1" w:rsidRDefault="00A77F1D" w:rsidP="000C5BCF">
            <w:pPr>
              <w:adjustRightInd w:val="0"/>
              <w:spacing w:before="20" w:after="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sz w:val="24"/>
                <w:szCs w:val="24"/>
              </w:rPr>
              <w:t>Yes</w:t>
            </w:r>
          </w:p>
        </w:tc>
      </w:tr>
    </w:tbl>
    <w:p w:rsidR="00A77F1D" w:rsidRPr="002C00C1" w:rsidRDefault="00A77F1D" w:rsidP="00A77F1D">
      <w:pPr>
        <w:rPr>
          <w:rFonts w:ascii="Times New Roman" w:eastAsia="DengXian" w:hAnsi="Times New Roman" w:cs="Times New Roman"/>
          <w:sz w:val="24"/>
          <w:szCs w:val="24"/>
        </w:rPr>
      </w:pPr>
      <w:r w:rsidRPr="002C00C1">
        <w:rPr>
          <w:rFonts w:ascii="Times New Roman" w:eastAsia="DengXian" w:hAnsi="Times New Roman" w:cs="Times New Roman"/>
          <w:sz w:val="24"/>
          <w:szCs w:val="24"/>
        </w:rPr>
        <w:t>Abbreviations: GEJ, gastro-esophageal junction; TLS,</w:t>
      </w:r>
      <w:r w:rsidRPr="002C00C1">
        <w:rPr>
          <w:rFonts w:ascii="Times New Roman" w:hAnsi="Times New Roman" w:cs="Times New Roman"/>
          <w:sz w:val="24"/>
          <w:szCs w:val="24"/>
        </w:rPr>
        <w:t xml:space="preserve"> </w:t>
      </w:r>
      <w:r w:rsidRPr="002C00C1">
        <w:rPr>
          <w:rFonts w:ascii="Times New Roman" w:eastAsia="DengXian" w:hAnsi="Times New Roman" w:cs="Times New Roman"/>
          <w:sz w:val="24"/>
          <w:szCs w:val="24"/>
        </w:rPr>
        <w:t>tertiary lymphoid structure.</w:t>
      </w:r>
    </w:p>
    <w:p w:rsidR="00A77F1D" w:rsidRPr="002C00C1" w:rsidRDefault="00A77F1D" w:rsidP="00A77F1D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A77F1D" w:rsidRPr="002C00C1" w:rsidRDefault="00A77F1D" w:rsidP="00A77F1D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A77F1D" w:rsidRPr="002C00C1" w:rsidRDefault="00A77F1D" w:rsidP="00A77F1D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A77F1D" w:rsidRPr="002C00C1" w:rsidRDefault="00A77F1D" w:rsidP="00A77F1D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A77F1D" w:rsidRPr="002C00C1" w:rsidRDefault="00A77F1D" w:rsidP="00A77F1D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A77F1D" w:rsidRPr="002C00C1" w:rsidRDefault="00A77F1D" w:rsidP="00A77F1D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A77F1D" w:rsidRPr="002C00C1" w:rsidRDefault="00A77F1D" w:rsidP="00A77F1D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A77F1D" w:rsidRPr="002C00C1" w:rsidRDefault="00A77F1D" w:rsidP="00A77F1D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A77F1D" w:rsidRPr="002C00C1" w:rsidRDefault="00A77F1D" w:rsidP="00A77F1D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A77F1D" w:rsidRPr="002C00C1" w:rsidRDefault="00A77F1D" w:rsidP="00A77F1D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A77F1D" w:rsidRPr="002C00C1" w:rsidRDefault="00A77F1D" w:rsidP="00A77F1D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A77F1D" w:rsidRPr="002C00C1" w:rsidRDefault="00A77F1D" w:rsidP="00A77F1D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A77F1D" w:rsidRPr="002C00C1" w:rsidRDefault="00A77F1D" w:rsidP="00A77F1D">
      <w:pPr>
        <w:rPr>
          <w:rFonts w:ascii="Times New Roman" w:hAnsi="Times New Roman" w:cs="Times New Roman"/>
          <w:sz w:val="24"/>
          <w:szCs w:val="24"/>
          <w:lang w:eastAsia="zh-CN"/>
        </w:rPr>
      </w:pPr>
    </w:p>
    <w:tbl>
      <w:tblPr>
        <w:tblW w:w="9140" w:type="dxa"/>
        <w:tblLook w:val="04A0" w:firstRow="1" w:lastRow="0" w:firstColumn="1" w:lastColumn="0" w:noHBand="0" w:noVBand="1"/>
      </w:tblPr>
      <w:tblGrid>
        <w:gridCol w:w="1456"/>
        <w:gridCol w:w="3202"/>
        <w:gridCol w:w="1996"/>
        <w:gridCol w:w="2486"/>
      </w:tblGrid>
      <w:tr w:rsidR="00A77F1D" w:rsidRPr="002C00C1" w:rsidTr="000C5BCF">
        <w:trPr>
          <w:trHeight w:val="320"/>
        </w:trPr>
        <w:tc>
          <w:tcPr>
            <w:tcW w:w="914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Supplementary Table 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</w:t>
            </w: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 Summary of primary antibodies and secondary antibody used for m</w:t>
            </w:r>
            <w:r w:rsidRPr="002C00C1">
              <w:rPr>
                <w:rFonts w:ascii="Times New Roman" w:hAnsi="Times New Roman" w:cs="Times New Roman"/>
                <w:sz w:val="24"/>
                <w:szCs w:val="24"/>
              </w:rPr>
              <w:t>ultiplex immunohistochemistry</w:t>
            </w: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A77F1D" w:rsidRPr="002C00C1" w:rsidTr="000C5BCF">
        <w:trPr>
          <w:trHeight w:val="340"/>
        </w:trPr>
        <w:tc>
          <w:tcPr>
            <w:tcW w:w="14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ntibodies</w:t>
            </w:r>
          </w:p>
        </w:tc>
        <w:tc>
          <w:tcPr>
            <w:tcW w:w="32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19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dentifier</w:t>
            </w:r>
          </w:p>
        </w:tc>
        <w:tc>
          <w:tcPr>
            <w:tcW w:w="24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ilution</w:t>
            </w:r>
          </w:p>
        </w:tc>
      </w:tr>
      <w:tr w:rsidR="00A77F1D" w:rsidRPr="002C00C1" w:rsidTr="000C5BCF">
        <w:trPr>
          <w:trHeight w:val="340"/>
        </w:trPr>
        <w:tc>
          <w:tcPr>
            <w:tcW w:w="14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D8</w:t>
            </w:r>
          </w:p>
        </w:tc>
        <w:tc>
          <w:tcPr>
            <w:tcW w:w="32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ell Signaling Technology</w:t>
            </w:r>
          </w:p>
        </w:tc>
        <w:tc>
          <w:tcPr>
            <w:tcW w:w="19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ST70306</w:t>
            </w:r>
          </w:p>
        </w:tc>
        <w:tc>
          <w:tcPr>
            <w:tcW w:w="24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:400</w:t>
            </w:r>
          </w:p>
        </w:tc>
      </w:tr>
      <w:tr w:rsidR="00A77F1D" w:rsidRPr="002C00C1" w:rsidTr="000C5BCF">
        <w:trPr>
          <w:trHeight w:val="34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AG-3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ell Signaling Technology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ST15372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:200</w:t>
            </w:r>
          </w:p>
        </w:tc>
      </w:tr>
      <w:tr w:rsidR="00A77F1D" w:rsidRPr="002C00C1" w:rsidTr="000C5BCF">
        <w:trPr>
          <w:trHeight w:val="34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IM-3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ell Signaling Technology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ST45208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:300</w:t>
            </w:r>
          </w:p>
        </w:tc>
      </w:tr>
      <w:tr w:rsidR="00A77F1D" w:rsidRPr="002C00C1" w:rsidTr="000C5BCF">
        <w:trPr>
          <w:trHeight w:val="34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D-1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ell Signaling Technology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ST86163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:200</w:t>
            </w:r>
          </w:p>
        </w:tc>
      </w:tr>
      <w:tr w:rsidR="00A77F1D" w:rsidRPr="002C00C1" w:rsidTr="000C5BCF">
        <w:trPr>
          <w:trHeight w:val="34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anCK</w:t>
            </w:r>
            <w:proofErr w:type="spellEnd"/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ell Signaling Technology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ST4545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:500</w:t>
            </w:r>
          </w:p>
        </w:tc>
      </w:tr>
      <w:tr w:rsidR="00A77F1D" w:rsidRPr="002C00C1" w:rsidTr="000C5BCF">
        <w:trPr>
          <w:trHeight w:val="34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TLA-4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b237712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:200</w:t>
            </w:r>
          </w:p>
        </w:tc>
      </w:tr>
      <w:tr w:rsidR="00A77F1D" w:rsidRPr="002C00C1" w:rsidTr="000C5BCF">
        <w:trPr>
          <w:trHeight w:val="34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D4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iolynx</w:t>
            </w:r>
            <w:proofErr w:type="spellEnd"/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X22300130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:2000</w:t>
            </w:r>
          </w:p>
        </w:tc>
      </w:tr>
      <w:tr w:rsidR="00A77F1D" w:rsidRPr="002C00C1" w:rsidTr="000C5BCF">
        <w:trPr>
          <w:trHeight w:val="34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oxP3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LG320202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:80</w:t>
            </w:r>
          </w:p>
        </w:tc>
      </w:tr>
      <w:tr w:rsidR="00A77F1D" w:rsidRPr="002C00C1" w:rsidTr="000C5BCF">
        <w:trPr>
          <w:trHeight w:val="34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D-L1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ell Signaling Technology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ST13684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:800</w:t>
            </w:r>
          </w:p>
        </w:tc>
      </w:tr>
      <w:tr w:rsidR="00A77F1D" w:rsidRPr="002C00C1" w:rsidTr="000C5BCF">
        <w:trPr>
          <w:trHeight w:val="34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TING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ell Signaling Technology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ST13647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:2000</w:t>
            </w:r>
          </w:p>
        </w:tc>
      </w:tr>
      <w:tr w:rsidR="00A77F1D" w:rsidRPr="002C00C1" w:rsidTr="000C5BCF">
        <w:trPr>
          <w:trHeight w:val="34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D68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ZSGB-BIO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ZM0060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:500</w:t>
            </w:r>
          </w:p>
        </w:tc>
      </w:tr>
      <w:tr w:rsidR="00A77F1D" w:rsidRPr="002C00C1" w:rsidTr="000C5BCF">
        <w:trPr>
          <w:trHeight w:val="34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D163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ell Signaling Technology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ST93498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:500</w:t>
            </w:r>
          </w:p>
        </w:tc>
      </w:tr>
      <w:tr w:rsidR="00A77F1D" w:rsidRPr="002C00C1" w:rsidTr="000C5BCF">
        <w:trPr>
          <w:trHeight w:val="34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D86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ell Signaling Technology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ST91882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:200</w:t>
            </w:r>
          </w:p>
        </w:tc>
      </w:tr>
      <w:tr w:rsidR="00A77F1D" w:rsidRPr="002C00C1" w:rsidTr="000C5BCF">
        <w:trPr>
          <w:trHeight w:val="34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D66b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Gene </w:t>
            </w:r>
            <w:proofErr w:type="spellStart"/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ex</w:t>
            </w:r>
            <w:proofErr w:type="spellEnd"/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TX19779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:400</w:t>
            </w:r>
          </w:p>
        </w:tc>
      </w:tr>
      <w:tr w:rsidR="00A77F1D" w:rsidRPr="002C00C1" w:rsidTr="000C5BCF">
        <w:trPr>
          <w:trHeight w:val="34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D21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b75985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:rsidR="00A77F1D" w:rsidRPr="002C00C1" w:rsidTr="000C5BCF">
        <w:trPr>
          <w:trHeight w:val="34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>CD56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ell Signaling Technology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ST3576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:200</w:t>
            </w:r>
          </w:p>
        </w:tc>
      </w:tr>
      <w:tr w:rsidR="00A77F1D" w:rsidRPr="002C00C1" w:rsidTr="000C5BCF">
        <w:trPr>
          <w:trHeight w:val="34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D20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b78237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:rsidR="00A77F1D" w:rsidRPr="002C00C1" w:rsidTr="000C5BCF">
        <w:trPr>
          <w:trHeight w:val="34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D3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b135372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:400</w:t>
            </w:r>
          </w:p>
        </w:tc>
      </w:tr>
      <w:tr w:rsidR="00A77F1D" w:rsidRPr="002C00C1" w:rsidTr="000C5BCF">
        <w:trPr>
          <w:trHeight w:val="34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α-SMA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b5694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:400</w:t>
            </w:r>
          </w:p>
        </w:tc>
      </w:tr>
      <w:tr w:rsidR="00A77F1D" w:rsidRPr="002C00C1" w:rsidTr="000C5BCF">
        <w:trPr>
          <w:trHeight w:val="340"/>
        </w:trPr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AP-α</w:t>
            </w:r>
          </w:p>
        </w:tc>
        <w:tc>
          <w:tcPr>
            <w:tcW w:w="32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9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b207178</w:t>
            </w:r>
          </w:p>
        </w:tc>
        <w:tc>
          <w:tcPr>
            <w:tcW w:w="24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:500</w:t>
            </w:r>
          </w:p>
        </w:tc>
      </w:tr>
      <w:tr w:rsidR="00A77F1D" w:rsidRPr="002C00C1" w:rsidTr="000C5BCF">
        <w:trPr>
          <w:trHeight w:val="2380"/>
        </w:trPr>
        <w:tc>
          <w:tcPr>
            <w:tcW w:w="14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orseradish-peroxidase-conjugated anti-rabbit and anti-mouse antibody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ANOVUE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013001050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77F1D" w:rsidRPr="002C00C1" w:rsidRDefault="00A77F1D" w:rsidP="000C5B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00C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</w:tbl>
    <w:p w:rsidR="00A77F1D" w:rsidRPr="002C00C1" w:rsidRDefault="00A77F1D" w:rsidP="00A77F1D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A77F1D" w:rsidRPr="002C00C1" w:rsidRDefault="00A77F1D" w:rsidP="00A77F1D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A77F1D" w:rsidRPr="002C00C1" w:rsidRDefault="00A77F1D" w:rsidP="00A77F1D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A77F1D" w:rsidRPr="002C00C1" w:rsidRDefault="00A77F1D" w:rsidP="00A77F1D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</w:pPr>
    </w:p>
    <w:p w:rsidR="00832F83" w:rsidRDefault="00832F83">
      <w:bookmarkStart w:id="1" w:name="_GoBack"/>
      <w:bookmarkEnd w:id="1"/>
    </w:p>
    <w:sectPr w:rsidR="00832F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charset w:val="86"/>
    <w:family w:val="auto"/>
    <w:pitch w:val="variable"/>
    <w:sig w:usb0="00000000" w:usb1="38CF7CFA" w:usb2="00000016" w:usb3="00000000" w:csb0="0004000F" w:csb1="00000000"/>
  </w:font>
  <w:font w:name="Times New Roman,Bold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F1D"/>
    <w:rsid w:val="0012086E"/>
    <w:rsid w:val="00156E70"/>
    <w:rsid w:val="00263F1C"/>
    <w:rsid w:val="002A428F"/>
    <w:rsid w:val="002C17C3"/>
    <w:rsid w:val="00374CCA"/>
    <w:rsid w:val="004068EA"/>
    <w:rsid w:val="006D2560"/>
    <w:rsid w:val="00832F83"/>
    <w:rsid w:val="00A16158"/>
    <w:rsid w:val="00A77F1D"/>
    <w:rsid w:val="00EE0D59"/>
    <w:rsid w:val="00F25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29</Words>
  <Characters>3590</Characters>
  <Application>Microsoft Office Word</Application>
  <DocSecurity>0</DocSecurity>
  <Lines>29</Lines>
  <Paragraphs>8</Paragraphs>
  <ScaleCrop>false</ScaleCrop>
  <Company/>
  <LinksUpToDate>false</LinksUpToDate>
  <CharactersWithSpaces>4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den Pacang</dc:creator>
  <cp:lastModifiedBy>Maiden Pacang</cp:lastModifiedBy>
  <cp:revision>1</cp:revision>
  <dcterms:created xsi:type="dcterms:W3CDTF">2025-01-27T08:38:00Z</dcterms:created>
  <dcterms:modified xsi:type="dcterms:W3CDTF">2025-01-27T08:38:00Z</dcterms:modified>
</cp:coreProperties>
</file>